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D0BA3" w14:textId="2708E34E" w:rsidR="0099485F" w:rsidRDefault="00FE6FA9">
      <w:pPr>
        <w:spacing w:after="160" w:line="259" w:lineRule="auto"/>
        <w:rPr>
          <w:rFonts w:eastAsiaTheme="minorEastAsia"/>
        </w:rPr>
      </w:pPr>
      <w:r>
        <w:rPr>
          <w:noProof/>
        </w:rPr>
        <w:drawing>
          <wp:inline distT="0" distB="0" distL="0" distR="0" wp14:anchorId="31EDCFDC" wp14:editId="4FCDA0DC">
            <wp:extent cx="8863330" cy="29489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386D">
        <w:rPr>
          <w:rFonts w:eastAsiaTheme="minorEastAsia"/>
          <w:sz w:val="22"/>
          <w:szCs w:val="22"/>
        </w:rPr>
        <w:t xml:space="preserve">Supplementary </w:t>
      </w:r>
      <w:r w:rsidR="00E5386D" w:rsidRPr="00F55A88">
        <w:rPr>
          <w:rFonts w:eastAsiaTheme="minorEastAsia"/>
          <w:sz w:val="22"/>
          <w:szCs w:val="22"/>
        </w:rPr>
        <w:t>Fig</w:t>
      </w:r>
      <w:r w:rsidR="00E5386D">
        <w:rPr>
          <w:rFonts w:eastAsiaTheme="minorEastAsia"/>
          <w:sz w:val="22"/>
          <w:szCs w:val="22"/>
        </w:rPr>
        <w:t>ure</w:t>
      </w:r>
      <w:r w:rsidR="00E5386D" w:rsidRPr="00F55A88">
        <w:rPr>
          <w:rFonts w:eastAsiaTheme="minorEastAsia"/>
          <w:sz w:val="22"/>
          <w:szCs w:val="22"/>
        </w:rPr>
        <w:t xml:space="preserve"> S</w:t>
      </w:r>
      <w:r w:rsidR="00E5386D">
        <w:rPr>
          <w:rFonts w:eastAsiaTheme="minorEastAsia"/>
          <w:sz w:val="22"/>
          <w:szCs w:val="22"/>
        </w:rPr>
        <w:t xml:space="preserve">1. </w:t>
      </w:r>
      <w:r w:rsidR="005A08FA" w:rsidRPr="00743F5C">
        <w:rPr>
          <w:rFonts w:eastAsiaTheme="minorEastAsia"/>
          <w:sz w:val="22"/>
          <w:szCs w:val="22"/>
        </w:rPr>
        <w:t>Spectrograms of an example sentence pair</w:t>
      </w:r>
      <w:r w:rsidR="005A08FA">
        <w:rPr>
          <w:rFonts w:eastAsiaTheme="minorEastAsia"/>
          <w:sz w:val="22"/>
          <w:szCs w:val="22"/>
        </w:rPr>
        <w:t xml:space="preserve"> “He just turned </w:t>
      </w:r>
      <w:proofErr w:type="gramStart"/>
      <w:r w:rsidR="005A08FA">
        <w:rPr>
          <w:rFonts w:eastAsiaTheme="minorEastAsia"/>
          <w:sz w:val="22"/>
          <w:szCs w:val="22"/>
        </w:rPr>
        <w:t>one./</w:t>
      </w:r>
      <w:proofErr w:type="gramEnd"/>
      <w:r w:rsidR="005A08FA">
        <w:rPr>
          <w:rFonts w:eastAsiaTheme="minorEastAsia"/>
          <w:sz w:val="22"/>
          <w:szCs w:val="22"/>
        </w:rPr>
        <w:t>?”</w:t>
      </w:r>
      <w:r w:rsidR="005A08FA" w:rsidRPr="00743F5C">
        <w:rPr>
          <w:rFonts w:eastAsiaTheme="minorEastAsia"/>
          <w:sz w:val="22"/>
          <w:szCs w:val="22"/>
        </w:rPr>
        <w:t xml:space="preserve"> with different final pitch contours in the statement (falling) and the question (rising).</w:t>
      </w:r>
      <w:r w:rsidR="0099485F">
        <w:rPr>
          <w:rFonts w:eastAsiaTheme="minorEastAsia"/>
        </w:rPr>
        <w:br w:type="page"/>
      </w:r>
    </w:p>
    <w:p w14:paraId="7D1CF59C" w14:textId="19CBF259" w:rsidR="000311E1" w:rsidRDefault="000311E1" w:rsidP="000311E1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44C9E58E" wp14:editId="10784637">
            <wp:extent cx="2395578" cy="1800000"/>
            <wp:effectExtent l="0" t="0" r="508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5578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/>
          <w:noProof/>
        </w:rPr>
        <w:drawing>
          <wp:inline distT="0" distB="0" distL="0" distR="0" wp14:anchorId="712A6659" wp14:editId="02A55148">
            <wp:extent cx="2400964" cy="1800000"/>
            <wp:effectExtent l="0" t="0" r="0" b="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96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8BE79" w14:textId="6445A9A2" w:rsidR="00137F40" w:rsidRDefault="00121688" w:rsidP="00137F40">
      <w:pPr>
        <w:spacing w:line="480" w:lineRule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Supplementary </w:t>
      </w:r>
      <w:r w:rsidR="00137F40" w:rsidRPr="00F55A88">
        <w:rPr>
          <w:rFonts w:eastAsiaTheme="minorEastAsia"/>
          <w:sz w:val="22"/>
          <w:szCs w:val="22"/>
        </w:rPr>
        <w:t>Fig</w:t>
      </w:r>
      <w:r>
        <w:rPr>
          <w:rFonts w:eastAsiaTheme="minorEastAsia"/>
          <w:sz w:val="22"/>
          <w:szCs w:val="22"/>
        </w:rPr>
        <w:t>ure</w:t>
      </w:r>
      <w:r w:rsidR="00B35BF2" w:rsidRPr="00F55A88">
        <w:rPr>
          <w:rFonts w:eastAsiaTheme="minorEastAsia"/>
          <w:sz w:val="22"/>
          <w:szCs w:val="22"/>
        </w:rPr>
        <w:t xml:space="preserve"> </w:t>
      </w:r>
      <w:r w:rsidR="00137F40" w:rsidRPr="00F55A88">
        <w:rPr>
          <w:rFonts w:eastAsiaTheme="minorEastAsia"/>
          <w:sz w:val="22"/>
          <w:szCs w:val="22"/>
        </w:rPr>
        <w:t>S</w:t>
      </w:r>
      <w:r w:rsidR="00293C94">
        <w:rPr>
          <w:rFonts w:eastAsiaTheme="minorEastAsia"/>
          <w:sz w:val="22"/>
          <w:szCs w:val="22"/>
        </w:rPr>
        <w:t>2</w:t>
      </w:r>
      <w:r>
        <w:rPr>
          <w:rFonts w:eastAsiaTheme="minorEastAsia"/>
          <w:sz w:val="22"/>
          <w:szCs w:val="22"/>
        </w:rPr>
        <w:t>.</w:t>
      </w:r>
      <w:r w:rsidR="00B35BF2">
        <w:rPr>
          <w:rFonts w:eastAsiaTheme="minorEastAsia"/>
          <w:sz w:val="22"/>
          <w:szCs w:val="22"/>
        </w:rPr>
        <w:t xml:space="preserve"> </w:t>
      </w:r>
      <w:r w:rsidR="00137F40" w:rsidRPr="00137F40">
        <w:rPr>
          <w:rFonts w:eastAsiaTheme="minorEastAsia"/>
          <w:sz w:val="22"/>
          <w:szCs w:val="22"/>
        </w:rPr>
        <w:t>Visual tracks of two non-compliant performers on the pitch direction discrimination task</w:t>
      </w:r>
      <w:r>
        <w:rPr>
          <w:rFonts w:eastAsiaTheme="minorEastAsia"/>
          <w:sz w:val="22"/>
          <w:szCs w:val="22"/>
        </w:rPr>
        <w:t>.</w:t>
      </w:r>
    </w:p>
    <w:p w14:paraId="2F20018E" w14:textId="541EA275" w:rsidR="00137F40" w:rsidRDefault="00137F40" w:rsidP="00137F40">
      <w:pPr>
        <w:spacing w:line="480" w:lineRule="auto"/>
        <w:rPr>
          <w:rFonts w:eastAsiaTheme="minorEastAsia"/>
          <w:sz w:val="22"/>
          <w:szCs w:val="22"/>
        </w:rPr>
      </w:pPr>
    </w:p>
    <w:p w14:paraId="664A8105" w14:textId="77777777" w:rsidR="000B0EDA" w:rsidRDefault="000B0EDA">
      <w:pPr>
        <w:spacing w:after="160" w:line="259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0A786C00" w14:textId="09F30249" w:rsidR="00A77B79" w:rsidRDefault="00AC69B1" w:rsidP="00A77B79">
      <w:pPr>
        <w:spacing w:line="480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lastRenderedPageBreak/>
        <w:t xml:space="preserve">Supplementary </w:t>
      </w:r>
      <w:r w:rsidRPr="009E44F2">
        <w:rPr>
          <w:rFonts w:eastAsiaTheme="minorEastAsia"/>
          <w:sz w:val="20"/>
          <w:szCs w:val="20"/>
        </w:rPr>
        <w:t xml:space="preserve">Table </w:t>
      </w:r>
      <w:r>
        <w:rPr>
          <w:rFonts w:eastAsiaTheme="minorEastAsia"/>
          <w:sz w:val="20"/>
          <w:szCs w:val="20"/>
        </w:rPr>
        <w:t>S1</w:t>
      </w:r>
      <w:r w:rsidRPr="009E44F2">
        <w:rPr>
          <w:rFonts w:eastAsiaTheme="minorEastAsia"/>
          <w:sz w:val="20"/>
          <w:szCs w:val="20"/>
        </w:rPr>
        <w:t xml:space="preserve">. </w:t>
      </w:r>
      <w:r w:rsidR="00A77B79">
        <w:rPr>
          <w:rFonts w:eastAsiaTheme="minorEastAsia"/>
          <w:sz w:val="20"/>
          <w:szCs w:val="20"/>
        </w:rPr>
        <w:t>S</w:t>
      </w:r>
      <w:r w:rsidR="00A77B79" w:rsidRPr="00DE3766">
        <w:rPr>
          <w:rFonts w:eastAsiaTheme="minorEastAsia"/>
          <w:sz w:val="20"/>
          <w:szCs w:val="20"/>
        </w:rPr>
        <w:t>entences us</w:t>
      </w:r>
      <w:r w:rsidR="00A77B79">
        <w:rPr>
          <w:rFonts w:eastAsiaTheme="minorEastAsia"/>
          <w:sz w:val="20"/>
          <w:szCs w:val="20"/>
        </w:rPr>
        <w:t>ed</w:t>
      </w:r>
      <w:r w:rsidR="00A77B79" w:rsidRPr="00DE3766">
        <w:rPr>
          <w:rFonts w:eastAsiaTheme="minorEastAsia"/>
          <w:sz w:val="20"/>
          <w:szCs w:val="20"/>
        </w:rPr>
        <w:t xml:space="preserve"> in intonation tasks</w:t>
      </w:r>
      <w:r w:rsidR="00A77B79">
        <w:rPr>
          <w:rFonts w:eastAsiaTheme="minorEastAsia"/>
          <w:sz w:val="20"/>
          <w:szCs w:val="20"/>
        </w:rPr>
        <w:t>.</w:t>
      </w:r>
    </w:p>
    <w:tbl>
      <w:tblPr>
        <w:tblStyle w:val="TableGrid"/>
        <w:tblW w:w="0" w:type="auto"/>
        <w:tblInd w:w="-108" w:type="dxa"/>
        <w:tblLook w:val="01E0" w:firstRow="1" w:lastRow="1" w:firstColumn="1" w:lastColumn="1" w:noHBand="0" w:noVBand="0"/>
      </w:tblPr>
      <w:tblGrid>
        <w:gridCol w:w="2462"/>
        <w:gridCol w:w="600"/>
        <w:gridCol w:w="633"/>
        <w:gridCol w:w="702"/>
        <w:gridCol w:w="802"/>
        <w:gridCol w:w="801"/>
        <w:gridCol w:w="801"/>
        <w:gridCol w:w="798"/>
        <w:gridCol w:w="815"/>
      </w:tblGrid>
      <w:tr w:rsidR="00A77B79" w:rsidRPr="00DE3766" w14:paraId="33A6AFFB" w14:textId="77777777" w:rsidTr="00F30408">
        <w:tc>
          <w:tcPr>
            <w:tcW w:w="2462" w:type="dxa"/>
            <w:vMerge w:val="restart"/>
            <w:tcBorders>
              <w:left w:val="nil"/>
              <w:right w:val="nil"/>
            </w:tcBorders>
            <w:vAlign w:val="center"/>
          </w:tcPr>
          <w:p w14:paraId="48D3E1D7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DE3766">
              <w:rPr>
                <w:lang w:val="en-GB"/>
              </w:rPr>
              <w:t>entence</w:t>
            </w:r>
          </w:p>
        </w:tc>
        <w:tc>
          <w:tcPr>
            <w:tcW w:w="12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BC489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Sentence Rate (</w:t>
            </w:r>
            <w:proofErr w:type="spellStart"/>
            <w:r w:rsidRPr="00DE3766">
              <w:rPr>
                <w:lang w:val="en-GB"/>
              </w:rPr>
              <w:t>syl</w:t>
            </w:r>
            <w:proofErr w:type="spellEnd"/>
            <w:r w:rsidRPr="00DE3766">
              <w:rPr>
                <w:lang w:val="en-GB"/>
              </w:rPr>
              <w:t>/s)</w:t>
            </w:r>
          </w:p>
        </w:tc>
        <w:tc>
          <w:tcPr>
            <w:tcW w:w="15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F5D90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Size of Final Pitch Glide (</w:t>
            </w:r>
            <w:proofErr w:type="spellStart"/>
            <w:r w:rsidRPr="00DE3766">
              <w:rPr>
                <w:lang w:val="en-GB"/>
              </w:rPr>
              <w:t>st</w:t>
            </w:r>
            <w:proofErr w:type="spellEnd"/>
            <w:r w:rsidRPr="00DE3766">
              <w:rPr>
                <w:lang w:val="en-GB"/>
              </w:rPr>
              <w:t>)</w:t>
            </w:r>
          </w:p>
        </w:tc>
        <w:tc>
          <w:tcPr>
            <w:tcW w:w="16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B53415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Rate of Final Pitch Glide (</w:t>
            </w:r>
            <w:proofErr w:type="spellStart"/>
            <w:r w:rsidRPr="00DE3766">
              <w:rPr>
                <w:lang w:val="en-GB"/>
              </w:rPr>
              <w:t>st</w:t>
            </w:r>
            <w:proofErr w:type="spellEnd"/>
            <w:r w:rsidRPr="00DE3766">
              <w:rPr>
                <w:lang w:val="en-GB"/>
              </w:rPr>
              <w:t>/s)</w:t>
            </w:r>
          </w:p>
        </w:tc>
        <w:tc>
          <w:tcPr>
            <w:tcW w:w="16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9BCA24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Duration of Final Pitch Glide (s)</w:t>
            </w:r>
          </w:p>
        </w:tc>
      </w:tr>
      <w:tr w:rsidR="00A77B79" w:rsidRPr="00DE3766" w14:paraId="0D2BDEDE" w14:textId="77777777" w:rsidTr="00F30408">
        <w:tc>
          <w:tcPr>
            <w:tcW w:w="24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B9EF0D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48869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S</w:t>
            </w: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1F0F2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Q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4554B9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S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00AC1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Q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398E3E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S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12AB61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Q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56D53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S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7FCEC3" w14:textId="77777777" w:rsidR="00A77B79" w:rsidRPr="00DE3766" w:rsidRDefault="00A77B79" w:rsidP="00F30408">
            <w:pPr>
              <w:pStyle w:val="Table"/>
              <w:jc w:val="both"/>
              <w:rPr>
                <w:lang w:val="en-GB"/>
              </w:rPr>
            </w:pPr>
            <w:r w:rsidRPr="00DE3766">
              <w:rPr>
                <w:lang w:val="en-GB"/>
              </w:rPr>
              <w:t>Q</w:t>
            </w:r>
          </w:p>
        </w:tc>
      </w:tr>
      <w:tr w:rsidR="00A77B79" w:rsidRPr="00DE3766" w14:paraId="6B8C5866" w14:textId="77777777" w:rsidTr="00F30408">
        <w:tc>
          <w:tcPr>
            <w:tcW w:w="2462" w:type="dxa"/>
            <w:tcBorders>
              <w:left w:val="nil"/>
              <w:bottom w:val="nil"/>
              <w:right w:val="nil"/>
            </w:tcBorders>
            <w:vAlign w:val="center"/>
          </w:tcPr>
          <w:p w14:paraId="67119DD3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It’s a </w:t>
            </w:r>
            <w:proofErr w:type="gramStart"/>
            <w:r w:rsidRPr="00DE3766">
              <w:t>lie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83D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7</w:t>
            </w:r>
          </w:p>
        </w:tc>
        <w:tc>
          <w:tcPr>
            <w:tcW w:w="6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AC70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4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14:paraId="643D116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2.5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vAlign w:val="center"/>
          </w:tcPr>
          <w:p w14:paraId="15D1E95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7.1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vAlign w:val="center"/>
          </w:tcPr>
          <w:p w14:paraId="30F1CD0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11.3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vAlign w:val="center"/>
          </w:tcPr>
          <w:p w14:paraId="475278C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0.4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vAlign w:val="center"/>
          </w:tcPr>
          <w:p w14:paraId="41EF5257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22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  <w:vAlign w:val="center"/>
          </w:tcPr>
          <w:p w14:paraId="15369F5C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8</w:t>
            </w:r>
          </w:p>
        </w:tc>
      </w:tr>
      <w:tr w:rsidR="00A77B79" w:rsidRPr="00DE3766" w14:paraId="3936D866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21F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This is </w:t>
            </w:r>
            <w:proofErr w:type="gramStart"/>
            <w:r w:rsidRPr="00DE3766">
              <w:t>love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C8C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3.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7D4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3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9E07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3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43D7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2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6C05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17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B84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2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9267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30A4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2</w:t>
            </w:r>
          </w:p>
        </w:tc>
      </w:tr>
      <w:tr w:rsidR="00A77B79" w:rsidRPr="00DE3766" w14:paraId="08AECB35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8C3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He hurt his </w:t>
            </w:r>
            <w:proofErr w:type="gramStart"/>
            <w:r w:rsidRPr="00DE3766">
              <w:t>knee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AE3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3291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C255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3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0255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3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4D5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16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1A5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21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285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55F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7</w:t>
            </w:r>
          </w:p>
        </w:tc>
      </w:tr>
      <w:tr w:rsidR="00A77B79" w:rsidRPr="00DE3766" w14:paraId="6B2016F9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5CC3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The answer is no./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7AA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71DD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236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2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BA0C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4ED4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24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E73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28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1EC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33B9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7</w:t>
            </w:r>
          </w:p>
        </w:tc>
      </w:tr>
      <w:tr w:rsidR="00A77B79" w:rsidRPr="00DE3766" w14:paraId="5F31C9A3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40CC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The deal is still </w:t>
            </w:r>
            <w:proofErr w:type="gramStart"/>
            <w:r w:rsidRPr="00DE3766">
              <w:t>on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B325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4E8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AB2C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3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82E3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1860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24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19E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31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A215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D53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4</w:t>
            </w:r>
          </w:p>
        </w:tc>
      </w:tr>
      <w:tr w:rsidR="00A77B79" w:rsidRPr="00DE3766" w14:paraId="675311D3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5054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He just turned </w:t>
            </w:r>
            <w:proofErr w:type="gramStart"/>
            <w:r w:rsidRPr="00DE3766">
              <w:t>one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5F6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3.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2DA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8395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BBF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3F4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29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A8B7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16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3C1C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F0E3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24</w:t>
            </w:r>
          </w:p>
        </w:tc>
      </w:tr>
      <w:tr w:rsidR="00A77B79" w:rsidRPr="00DE3766" w14:paraId="754BF401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B1ED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She looks like </w:t>
            </w:r>
            <w:proofErr w:type="gramStart"/>
            <w:r w:rsidRPr="00DE3766">
              <w:t>Anne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CEF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3.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2CA7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E8B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2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C3D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3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151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17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2B30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26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C40D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0AF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3</w:t>
            </w:r>
          </w:p>
        </w:tc>
      </w:tr>
      <w:tr w:rsidR="00A77B79" w:rsidRPr="00DE3766" w14:paraId="06C5038F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CCBC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She changed her </w:t>
            </w:r>
            <w:proofErr w:type="gramStart"/>
            <w:r w:rsidRPr="00DE3766">
              <w:t>name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4A9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A4A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6E2E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4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D5AC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DDC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16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1C2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3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CDD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9A1D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6</w:t>
            </w:r>
          </w:p>
        </w:tc>
      </w:tr>
      <w:tr w:rsidR="00A77B79" w:rsidRPr="00DE3766" w14:paraId="6C2C0D85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413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It's a </w:t>
            </w:r>
            <w:proofErr w:type="gramStart"/>
            <w:r w:rsidRPr="00DE3766">
              <w:t>menu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D024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B8A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2574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5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A8DC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2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D1F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18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ECF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17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795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3F5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7</w:t>
            </w:r>
          </w:p>
        </w:tc>
      </w:tr>
      <w:tr w:rsidR="00A77B79" w:rsidRPr="00DE3766" w14:paraId="18E9EB0F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944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She looks </w:t>
            </w:r>
            <w:proofErr w:type="gramStart"/>
            <w:r w:rsidRPr="00DE3766">
              <w:t>manly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AC5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B73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3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98D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6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499E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F50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14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39EB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12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F7A9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020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33</w:t>
            </w:r>
          </w:p>
        </w:tc>
      </w:tr>
      <w:tr w:rsidR="00A77B79" w:rsidRPr="00DE3766" w14:paraId="1408EC8A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5A5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He lives in </w:t>
            </w:r>
            <w:proofErr w:type="spellStart"/>
            <w:proofErr w:type="gramStart"/>
            <w:r w:rsidRPr="00DE3766">
              <w:t>Ealing</w:t>
            </w:r>
            <w:proofErr w:type="spellEnd"/>
            <w:r w:rsidRPr="00DE3766">
              <w:t>./</w:t>
            </w:r>
            <w:proofErr w:type="gramEnd"/>
            <w:r w:rsidRPr="00DE3766">
              <w:t xml:space="preserve">?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B449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2CB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13F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6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C584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8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1EE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27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A9B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32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B050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ABB4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25</w:t>
            </w:r>
          </w:p>
        </w:tc>
      </w:tr>
      <w:tr w:rsidR="00A77B79" w:rsidRPr="00DE3766" w14:paraId="6F063991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1CE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She grew up in </w:t>
            </w:r>
            <w:proofErr w:type="gramStart"/>
            <w:r w:rsidRPr="00DE3766">
              <w:t>Ely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DC8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3F5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DDD3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4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ACBD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9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9445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18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EB1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29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AAE5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EF5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33</w:t>
            </w:r>
          </w:p>
        </w:tc>
      </w:tr>
      <w:tr w:rsidR="00A77B79" w:rsidRPr="00DE3766" w14:paraId="1CDBC658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62C4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They were in a </w:t>
            </w:r>
            <w:proofErr w:type="gramStart"/>
            <w:r w:rsidRPr="00DE3766">
              <w:t>limo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D30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6.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1EAB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6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5F83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3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F2D1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6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07AE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17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6A30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945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E24E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7</w:t>
            </w:r>
          </w:p>
        </w:tc>
      </w:tr>
      <w:tr w:rsidR="00A77B79" w:rsidRPr="00DE3766" w14:paraId="47B24F98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E91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They named her </w:t>
            </w:r>
            <w:proofErr w:type="gramStart"/>
            <w:r w:rsidRPr="00DE3766">
              <w:t>Lilly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2B37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DED5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62F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4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E33D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93D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25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9D63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26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D4D4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983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8</w:t>
            </w:r>
          </w:p>
        </w:tc>
      </w:tr>
      <w:tr w:rsidR="00A77B79" w:rsidRPr="00DE3766" w14:paraId="01E99CB7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5D5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It’s from </w:t>
            </w:r>
            <w:proofErr w:type="gramStart"/>
            <w:r w:rsidRPr="00DE3766">
              <w:t>Emily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051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6.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5EA18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6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7109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4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49B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334A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26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80DC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12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762D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78BC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39</w:t>
            </w:r>
          </w:p>
        </w:tc>
      </w:tr>
      <w:tr w:rsidR="00A77B79" w:rsidRPr="00DE3766" w14:paraId="3664D164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D8D7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He speaks </w:t>
            </w:r>
            <w:proofErr w:type="gramStart"/>
            <w:r w:rsidRPr="00DE3766">
              <w:t>Romany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B16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CD83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DA6E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3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7E82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2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252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7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3B64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10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317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564E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28</w:t>
            </w:r>
          </w:p>
        </w:tc>
      </w:tr>
      <w:tr w:rsidR="00A77B79" w:rsidRPr="00DE3766" w14:paraId="675DE2E4" w14:textId="77777777" w:rsidTr="00F30408"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C843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He was born in </w:t>
            </w:r>
            <w:proofErr w:type="gramStart"/>
            <w:r w:rsidRPr="00DE3766">
              <w:t>Illinois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9180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6.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A934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5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F13B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3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26E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3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FD73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8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11F3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18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63C9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B497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17</w:t>
            </w:r>
          </w:p>
        </w:tc>
      </w:tr>
      <w:tr w:rsidR="00A77B79" w:rsidRPr="00DE3766" w14:paraId="68084636" w14:textId="77777777" w:rsidTr="00F30408"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63419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 xml:space="preserve">He considers her his </w:t>
            </w:r>
            <w:proofErr w:type="gramStart"/>
            <w:r w:rsidRPr="00DE3766">
              <w:t>enemy./</w:t>
            </w:r>
            <w:proofErr w:type="gramEnd"/>
            <w:r w:rsidRPr="00DE3766">
              <w:t>?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972C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6.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62CDE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6.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406E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3.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AC0D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4.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4AC8E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-10.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CA31F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19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AA670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3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01026" w14:textId="77777777" w:rsidR="00A77B79" w:rsidRPr="00DE3766" w:rsidRDefault="00A77B79" w:rsidP="00F30408">
            <w:pPr>
              <w:pStyle w:val="Table"/>
              <w:jc w:val="both"/>
            </w:pPr>
            <w:r w:rsidRPr="00DE3766">
              <w:t>0.25</w:t>
            </w:r>
          </w:p>
        </w:tc>
      </w:tr>
      <w:tr w:rsidR="00A77B79" w:rsidRPr="00DE3766" w14:paraId="510F53A9" w14:textId="77777777" w:rsidTr="00F30408"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A7F9A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  <w:lang w:val="en-GB"/>
              </w:rPr>
            </w:pPr>
            <w:r w:rsidRPr="00DE3766">
              <w:rPr>
                <w:b/>
                <w:bCs w:val="0"/>
                <w:lang w:val="en-GB"/>
              </w:rPr>
              <w:t xml:space="preserve">Mean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E05B3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</w:rPr>
              <w:t>5.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D53D4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</w:rPr>
              <w:t>5.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75E7DF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  <w:lang w:val="en-GB"/>
              </w:rPr>
              <w:t>-4.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4D3998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  <w:lang w:val="en-GB"/>
              </w:rPr>
            </w:pPr>
            <w:r w:rsidRPr="00DE3766">
              <w:rPr>
                <w:b/>
                <w:bCs w:val="0"/>
                <w:lang w:val="en-GB"/>
              </w:rPr>
              <w:t>4.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A73F0E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  <w:lang w:val="en-GB"/>
              </w:rPr>
            </w:pPr>
            <w:r w:rsidRPr="00DE3766">
              <w:rPr>
                <w:b/>
                <w:bCs w:val="0"/>
                <w:lang w:val="en-GB"/>
              </w:rPr>
              <w:t>-18.4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2AD6D3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  <w:lang w:val="en-GB"/>
              </w:rPr>
              <w:t>24.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803539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</w:rPr>
              <w:t>0.2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8673A5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</w:rPr>
              <w:t>0.21</w:t>
            </w:r>
          </w:p>
        </w:tc>
      </w:tr>
      <w:tr w:rsidR="00A77B79" w:rsidRPr="00DE3766" w14:paraId="76518588" w14:textId="77777777" w:rsidTr="00F30408"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9689D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  <w:lang w:val="en-GB"/>
              </w:rPr>
            </w:pPr>
            <w:r w:rsidRPr="00DE3766">
              <w:rPr>
                <w:b/>
                <w:bCs w:val="0"/>
                <w:lang w:val="en-GB"/>
              </w:rPr>
              <w:t xml:space="preserve">SD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FF304C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</w:rPr>
              <w:t>0.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EC7E3E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</w:rPr>
              <w:t>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B3F7EE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  <w:lang w:val="en-GB"/>
              </w:rPr>
              <w:t>1.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3B0C0C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  <w:lang w:val="en-GB"/>
              </w:rPr>
            </w:pPr>
            <w:r w:rsidRPr="00DE3766">
              <w:rPr>
                <w:b/>
                <w:bCs w:val="0"/>
                <w:lang w:val="en-GB"/>
              </w:rPr>
              <w:t>1.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4A171A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  <w:lang w:val="en-GB"/>
              </w:rPr>
            </w:pPr>
            <w:r w:rsidRPr="00DE3766">
              <w:rPr>
                <w:b/>
                <w:bCs w:val="0"/>
                <w:lang w:val="en-GB"/>
              </w:rPr>
              <w:t>6.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5431F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  <w:lang w:val="en-GB"/>
              </w:rPr>
              <w:t>9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CCCDB6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</w:rPr>
              <w:t>0.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FC839A" w14:textId="77777777" w:rsidR="00A77B79" w:rsidRPr="00DE3766" w:rsidRDefault="00A77B79" w:rsidP="00F30408">
            <w:pPr>
              <w:pStyle w:val="Table"/>
              <w:jc w:val="both"/>
              <w:rPr>
                <w:b/>
                <w:bCs w:val="0"/>
              </w:rPr>
            </w:pPr>
            <w:r w:rsidRPr="00DE3766">
              <w:rPr>
                <w:b/>
                <w:bCs w:val="0"/>
              </w:rPr>
              <w:t>0.08</w:t>
            </w:r>
          </w:p>
        </w:tc>
      </w:tr>
    </w:tbl>
    <w:p w14:paraId="307CA366" w14:textId="77777777" w:rsidR="00A77B79" w:rsidRPr="0084193A" w:rsidRDefault="00A77B79" w:rsidP="00A77B79">
      <w:pPr>
        <w:jc w:val="both"/>
        <w:rPr>
          <w:sz w:val="20"/>
          <w:szCs w:val="20"/>
        </w:rPr>
      </w:pPr>
      <w:r w:rsidRPr="0084193A">
        <w:rPr>
          <w:sz w:val="20"/>
          <w:szCs w:val="20"/>
        </w:rPr>
        <w:t xml:space="preserve">S = statement; Q = question; </w:t>
      </w:r>
      <w:proofErr w:type="spellStart"/>
      <w:r w:rsidRPr="0084193A">
        <w:rPr>
          <w:sz w:val="20"/>
          <w:szCs w:val="20"/>
        </w:rPr>
        <w:t>syl</w:t>
      </w:r>
      <w:proofErr w:type="spellEnd"/>
      <w:r w:rsidRPr="0084193A">
        <w:rPr>
          <w:sz w:val="20"/>
          <w:szCs w:val="20"/>
        </w:rPr>
        <w:t xml:space="preserve">=syllable; </w:t>
      </w:r>
      <w:proofErr w:type="spellStart"/>
      <w:r w:rsidRPr="0084193A">
        <w:rPr>
          <w:sz w:val="20"/>
          <w:szCs w:val="20"/>
        </w:rPr>
        <w:t>st</w:t>
      </w:r>
      <w:proofErr w:type="spellEnd"/>
      <w:r w:rsidRPr="0084193A">
        <w:rPr>
          <w:sz w:val="20"/>
          <w:szCs w:val="20"/>
        </w:rPr>
        <w:t>=semitone.</w:t>
      </w:r>
    </w:p>
    <w:p w14:paraId="0E345D67" w14:textId="38955699" w:rsidR="006C0651" w:rsidRDefault="006C0651">
      <w:pPr>
        <w:spacing w:after="160" w:line="259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br w:type="page"/>
      </w:r>
    </w:p>
    <w:p w14:paraId="01F76F62" w14:textId="5F89999F" w:rsidR="00137F40" w:rsidRPr="009E44F2" w:rsidRDefault="000C75CE" w:rsidP="00137F40">
      <w:pPr>
        <w:spacing w:line="480" w:lineRule="auto"/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lastRenderedPageBreak/>
        <w:t xml:space="preserve">Supplementary </w:t>
      </w:r>
      <w:r w:rsidR="00137F40" w:rsidRPr="009E44F2">
        <w:rPr>
          <w:rFonts w:eastAsiaTheme="minorEastAsia"/>
          <w:sz w:val="20"/>
          <w:szCs w:val="20"/>
        </w:rPr>
        <w:t xml:space="preserve">Table </w:t>
      </w:r>
      <w:r w:rsidR="00137F40">
        <w:rPr>
          <w:rFonts w:eastAsiaTheme="minorEastAsia"/>
          <w:sz w:val="20"/>
          <w:szCs w:val="20"/>
        </w:rPr>
        <w:t>S</w:t>
      </w:r>
      <w:r w:rsidR="006C0651">
        <w:rPr>
          <w:rFonts w:eastAsiaTheme="minorEastAsia"/>
          <w:sz w:val="20"/>
          <w:szCs w:val="20"/>
        </w:rPr>
        <w:t>2</w:t>
      </w:r>
      <w:r w:rsidR="00137F40" w:rsidRPr="009E44F2">
        <w:rPr>
          <w:rFonts w:eastAsiaTheme="minorEastAsia"/>
          <w:sz w:val="20"/>
          <w:szCs w:val="20"/>
        </w:rPr>
        <w:t xml:space="preserve">. Characteristics of </w:t>
      </w:r>
      <w:r w:rsidR="00137F40">
        <w:rPr>
          <w:rFonts w:eastAsiaTheme="minorEastAsia"/>
          <w:sz w:val="20"/>
          <w:szCs w:val="20"/>
        </w:rPr>
        <w:t>existing participants on the pitch direction discrimination task</w:t>
      </w:r>
      <w:r w:rsidR="00F31624">
        <w:rPr>
          <w:rFonts w:eastAsiaTheme="minorEastAsia"/>
          <w:sz w:val="20"/>
          <w:szCs w:val="20"/>
        </w:rPr>
        <w:t xml:space="preserve"> (N = 71).</w:t>
      </w:r>
    </w:p>
    <w:tbl>
      <w:tblPr>
        <w:tblW w:w="4890" w:type="pct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635"/>
        <w:gridCol w:w="2370"/>
        <w:gridCol w:w="1076"/>
        <w:gridCol w:w="205"/>
        <w:gridCol w:w="87"/>
        <w:gridCol w:w="915"/>
        <w:gridCol w:w="74"/>
        <w:gridCol w:w="14"/>
        <w:gridCol w:w="915"/>
        <w:gridCol w:w="87"/>
        <w:gridCol w:w="60"/>
        <w:gridCol w:w="852"/>
        <w:gridCol w:w="87"/>
        <w:gridCol w:w="278"/>
        <w:gridCol w:w="1002"/>
        <w:gridCol w:w="1002"/>
        <w:gridCol w:w="1002"/>
        <w:gridCol w:w="999"/>
        <w:gridCol w:w="991"/>
      </w:tblGrid>
      <w:tr w:rsidR="00865FD5" w:rsidRPr="00744CE9" w14:paraId="4B9630E4" w14:textId="6FA6C639" w:rsidTr="00865FD5">
        <w:trPr>
          <w:trHeight w:val="288"/>
        </w:trPr>
        <w:tc>
          <w:tcPr>
            <w:tcW w:w="599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B063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744CE9">
              <w:rPr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868" w:type="pct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78C6" w14:textId="77777777" w:rsidR="00865FD5" w:rsidRPr="00744CE9" w:rsidRDefault="00865FD5" w:rsidP="00865FD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44CE9">
              <w:rPr>
                <w:b/>
                <w:bCs/>
                <w:color w:val="000000"/>
                <w:sz w:val="18"/>
                <w:szCs w:val="18"/>
              </w:rPr>
              <w:t>Diagnostic group</w:t>
            </w:r>
          </w:p>
        </w:tc>
        <w:tc>
          <w:tcPr>
            <w:tcW w:w="394" w:type="pct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EDE1" w14:textId="77777777" w:rsidR="00865FD5" w:rsidRPr="00744CE9" w:rsidRDefault="00865FD5" w:rsidP="00865FD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44CE9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69" w:type="pct"/>
            <w:gridSpan w:val="4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B6E4" w14:textId="77777777" w:rsidR="00865FD5" w:rsidRPr="00744CE9" w:rsidRDefault="00865FD5" w:rsidP="00865FD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44CE9">
              <w:rPr>
                <w:b/>
                <w:bCs/>
                <w:color w:val="000000"/>
                <w:sz w:val="18"/>
                <w:szCs w:val="18"/>
              </w:rPr>
              <w:t>Music training</w:t>
            </w:r>
          </w:p>
        </w:tc>
        <w:tc>
          <w:tcPr>
            <w:tcW w:w="394" w:type="pct"/>
            <w:gridSpan w:val="4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4030" w14:textId="77777777" w:rsidR="00865FD5" w:rsidRPr="00744CE9" w:rsidRDefault="00865FD5" w:rsidP="00865FD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44CE9">
              <w:rPr>
                <w:b/>
                <w:bCs/>
                <w:color w:val="000000"/>
                <w:sz w:val="18"/>
                <w:szCs w:val="18"/>
              </w:rPr>
              <w:t>NVIQ</w:t>
            </w:r>
          </w:p>
        </w:tc>
        <w:tc>
          <w:tcPr>
            <w:tcW w:w="446" w:type="pct"/>
            <w:gridSpan w:val="3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58EB" w14:textId="533AECFB" w:rsidR="00865FD5" w:rsidRPr="00744CE9" w:rsidRDefault="00865FD5" w:rsidP="00865FD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65FD5">
              <w:rPr>
                <w:b/>
                <w:bCs/>
                <w:color w:val="000000"/>
                <w:sz w:val="18"/>
                <w:szCs w:val="18"/>
              </w:rPr>
              <w:t>ROWPVT-IV</w:t>
            </w:r>
          </w:p>
        </w:tc>
        <w:tc>
          <w:tcPr>
            <w:tcW w:w="367" w:type="pct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DCEE" w14:textId="77777777" w:rsidR="00865FD5" w:rsidRPr="00744CE9" w:rsidRDefault="00865FD5" w:rsidP="00865FD5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4CE9">
              <w:rPr>
                <w:b/>
                <w:bCs/>
                <w:color w:val="000000"/>
                <w:sz w:val="18"/>
                <w:szCs w:val="18"/>
              </w:rPr>
              <w:t>Corsi</w:t>
            </w:r>
            <w:proofErr w:type="spellEnd"/>
          </w:p>
        </w:tc>
        <w:tc>
          <w:tcPr>
            <w:tcW w:w="367" w:type="pct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5AB8" w14:textId="77777777" w:rsidR="00865FD5" w:rsidRPr="00744CE9" w:rsidRDefault="00865FD5" w:rsidP="00865FD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44CE9">
              <w:rPr>
                <w:b/>
                <w:bCs/>
                <w:color w:val="000000"/>
                <w:sz w:val="18"/>
                <w:szCs w:val="18"/>
              </w:rPr>
              <w:t>Digit span</w:t>
            </w:r>
          </w:p>
        </w:tc>
        <w:tc>
          <w:tcPr>
            <w:tcW w:w="367" w:type="pct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3372E36C" w14:textId="42DBBA42" w:rsidR="00865FD5" w:rsidRPr="00744CE9" w:rsidRDefault="00865FD5" w:rsidP="00865F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Q</w:t>
            </w:r>
          </w:p>
        </w:tc>
        <w:tc>
          <w:tcPr>
            <w:tcW w:w="366" w:type="pct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703D3AC2" w14:textId="4CF551E3" w:rsidR="00865FD5" w:rsidRPr="00744CE9" w:rsidRDefault="00865FD5" w:rsidP="00865F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Q</w:t>
            </w:r>
          </w:p>
        </w:tc>
        <w:tc>
          <w:tcPr>
            <w:tcW w:w="363" w:type="pct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6C0F63B4" w14:textId="66800EE6" w:rsidR="00865FD5" w:rsidRPr="00744CE9" w:rsidRDefault="00865FD5" w:rsidP="00865F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Q</w:t>
            </w:r>
          </w:p>
        </w:tc>
      </w:tr>
      <w:tr w:rsidR="00865FD5" w:rsidRPr="00744CE9" w14:paraId="072B5E3B" w14:textId="2570D8EB" w:rsidTr="0059741D">
        <w:trPr>
          <w:trHeight w:val="288"/>
        </w:trPr>
        <w:tc>
          <w:tcPr>
            <w:tcW w:w="599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0D12A" w14:textId="77777777" w:rsidR="00865FD5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744CE9">
              <w:rPr>
                <w:b/>
                <w:bCs/>
                <w:color w:val="000000"/>
                <w:sz w:val="18"/>
                <w:szCs w:val="18"/>
              </w:rPr>
              <w:t>Children</w:t>
            </w:r>
          </w:p>
          <w:p w14:paraId="1CBACDF7" w14:textId="4A2D9318" w:rsidR="00865FD5" w:rsidRPr="00FF6B88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FF6B88">
              <w:rPr>
                <w:color w:val="000000"/>
                <w:sz w:val="18"/>
                <w:szCs w:val="18"/>
              </w:rPr>
              <w:t>ASD = 12</w:t>
            </w:r>
          </w:p>
          <w:p w14:paraId="5BDE71F8" w14:textId="17B062FE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  <w:r w:rsidRPr="00FF6B88">
              <w:rPr>
                <w:color w:val="000000"/>
                <w:sz w:val="18"/>
                <w:szCs w:val="18"/>
              </w:rPr>
              <w:t xml:space="preserve"> = 1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1A72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ASD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8213" w14:textId="7FE94929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8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.23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D3B8" w14:textId="7338BADC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</w:t>
            </w:r>
            <w:r w:rsidRPr="00744CE9">
              <w:rPr>
                <w:color w:val="000000"/>
                <w:sz w:val="18"/>
                <w:szCs w:val="18"/>
              </w:rPr>
              <w:t>(2.</w:t>
            </w:r>
            <w:r>
              <w:rPr>
                <w:color w:val="000000"/>
                <w:sz w:val="18"/>
                <w:szCs w:val="18"/>
              </w:rPr>
              <w:t>42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F1E4" w14:textId="61C6A0F2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68</w:t>
            </w:r>
            <w:r w:rsidRPr="00744CE9">
              <w:rPr>
                <w:color w:val="000000"/>
                <w:sz w:val="18"/>
                <w:szCs w:val="18"/>
              </w:rPr>
              <w:t>(2</w:t>
            </w:r>
            <w:r>
              <w:rPr>
                <w:color w:val="000000"/>
                <w:sz w:val="18"/>
                <w:szCs w:val="18"/>
              </w:rPr>
              <w:t>7.59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8C93" w14:textId="05691D64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.00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0.11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A795" w14:textId="369979E1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7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99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0A92" w14:textId="1ED6FDD0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5.</w:t>
            </w:r>
            <w:r>
              <w:rPr>
                <w:color w:val="000000"/>
                <w:sz w:val="18"/>
                <w:szCs w:val="18"/>
              </w:rPr>
              <w:t>42</w:t>
            </w:r>
            <w:r w:rsidRPr="00744CE9">
              <w:rPr>
                <w:color w:val="000000"/>
                <w:sz w:val="18"/>
                <w:szCs w:val="18"/>
              </w:rPr>
              <w:t>(1.</w:t>
            </w:r>
            <w:r>
              <w:rPr>
                <w:color w:val="000000"/>
                <w:sz w:val="18"/>
                <w:szCs w:val="18"/>
              </w:rPr>
              <w:t>00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DA9752" w14:textId="3EFD2159" w:rsidR="00865FD5" w:rsidRPr="00744CE9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58(24.55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F75945" w14:textId="192F5F21" w:rsidR="00865FD5" w:rsidRPr="00744CE9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2(6.3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3E71D4" w14:textId="07B3831B" w:rsidR="00865FD5" w:rsidRPr="00744CE9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8(11.21)</w:t>
            </w:r>
          </w:p>
        </w:tc>
      </w:tr>
      <w:tr w:rsidR="00865FD5" w:rsidRPr="00744CE9" w14:paraId="431C2CE9" w14:textId="77A1D6A3" w:rsidTr="0059741D">
        <w:trPr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B316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0890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77A5" w14:textId="3C0A8B51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1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.48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CE2F" w14:textId="1108C682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50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97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A15D" w14:textId="253EA7CF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00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23.92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40C8" w14:textId="5C3411EE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.80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2.79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03E3" w14:textId="176ABF63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0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.43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DD07" w14:textId="5BBCC9C5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5.</w:t>
            </w:r>
            <w:r>
              <w:rPr>
                <w:color w:val="000000"/>
                <w:sz w:val="18"/>
                <w:szCs w:val="18"/>
              </w:rPr>
              <w:t>80</w:t>
            </w:r>
            <w:r w:rsidRPr="00744CE9">
              <w:rPr>
                <w:color w:val="000000"/>
                <w:sz w:val="18"/>
                <w:szCs w:val="18"/>
              </w:rPr>
              <w:t>(0.</w:t>
            </w:r>
            <w:r>
              <w:rPr>
                <w:color w:val="000000"/>
                <w:sz w:val="18"/>
                <w:szCs w:val="18"/>
              </w:rPr>
              <w:t>79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7A2DD1" w14:textId="05EB5C72" w:rsidR="00865FD5" w:rsidRPr="00744CE9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20(19.60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71D243" w14:textId="68BCC171" w:rsidR="00865FD5" w:rsidRPr="00744CE9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90(9.7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B4188A" w14:textId="089CBCD3" w:rsidR="00865FD5" w:rsidRPr="00744CE9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40(4.86)</w:t>
            </w:r>
          </w:p>
        </w:tc>
      </w:tr>
      <w:tr w:rsidR="00865FD5" w:rsidRPr="00744CE9" w14:paraId="63AE61D2" w14:textId="161E1A36" w:rsidTr="00865FD5">
        <w:trPr>
          <w:gridAfter w:val="7"/>
          <w:wAfter w:w="1964" w:type="pct"/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3B88B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746D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44CE9">
              <w:rPr>
                <w:b/>
                <w:bCs/>
                <w:color w:val="000000"/>
                <w:sz w:val="18"/>
                <w:szCs w:val="18"/>
              </w:rPr>
              <w:t>Comparison statistics: Bayesian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430CF7" w14:textId="77777777" w:rsidR="00865FD5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7F3993" w14:textId="77777777" w:rsidR="00865FD5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E04650" w14:textId="77777777" w:rsidR="00865FD5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865FD5" w:rsidRPr="00744CE9" w14:paraId="6114A4E1" w14:textId="05F6237D" w:rsidTr="0059741D">
        <w:trPr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BA888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D2AD1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083B7" w14:textId="71462C84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5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A03FC" w14:textId="38B1F38F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5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7A1CE" w14:textId="09038E55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5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72BB5" w14:textId="761FF7A5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4B0B9" w14:textId="75C5F2C8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C6753" w14:textId="6B84225E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37D492" w14:textId="00049969" w:rsidR="00865FD5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D01DD2" w14:textId="03396B56" w:rsidR="00865FD5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BC1D45" w14:textId="00E8A43B" w:rsidR="00865FD5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</w:tr>
      <w:tr w:rsidR="00865FD5" w:rsidRPr="00744CE9" w14:paraId="4CAC4ACB" w14:textId="21BBB603" w:rsidTr="0059741D">
        <w:trPr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641BF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53FD0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BF</w:t>
            </w:r>
            <w:r w:rsidRPr="00744CE9">
              <w:rPr>
                <w:color w:val="000000"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DD91E" w14:textId="220EE0A1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F237A" w14:textId="6A4F4555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0AF0E" w14:textId="47ED94A6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85440" w14:textId="38E4E0F2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4DC83" w14:textId="5A12F23D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C6F72" w14:textId="7EFC143B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45C977" w14:textId="409767B1" w:rsidR="00865FD5" w:rsidRPr="005E42E3" w:rsidRDefault="005A405B" w:rsidP="005974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E42E3">
              <w:rPr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61D522" w14:textId="390DC589" w:rsidR="00865FD5" w:rsidRPr="005E42E3" w:rsidRDefault="005A405B" w:rsidP="0059741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E42E3">
              <w:rPr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4251AE" w14:textId="77A26183" w:rsidR="00865FD5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</w:t>
            </w:r>
          </w:p>
        </w:tc>
      </w:tr>
      <w:tr w:rsidR="00865FD5" w:rsidRPr="00744CE9" w14:paraId="5FFD549C" w14:textId="404449B7" w:rsidTr="0059741D">
        <w:trPr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E3A8C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B673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05FD" w14:textId="3B9EE92F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74D4" w14:textId="0DCB001D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D284" w14:textId="507DB3DC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-0.</w:t>
            </w: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E234" w14:textId="69DAC3B4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ACF9" w14:textId="7F00A29F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-0.</w:t>
            </w: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9C42" w14:textId="75E0EB5A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-0.</w:t>
            </w: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E42753" w14:textId="6D68ADF9" w:rsidR="00865FD5" w:rsidRPr="00744CE9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C14319" w14:textId="1635BF7C" w:rsidR="00865FD5" w:rsidRPr="00744CE9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CCD297" w14:textId="32FD5EE0" w:rsidR="00865FD5" w:rsidRPr="00744CE9" w:rsidRDefault="0059741D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865FD5" w:rsidRPr="00744CE9" w14:paraId="19D55018" w14:textId="4AB7ADEA" w:rsidTr="0059741D">
        <w:trPr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3CD33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DFE9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EB4D" w14:textId="7C6BB68E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</w:t>
            </w:r>
            <w:r>
              <w:rPr>
                <w:color w:val="000000"/>
                <w:sz w:val="18"/>
                <w:szCs w:val="18"/>
              </w:rPr>
              <w:t>1</w:t>
            </w:r>
            <w:r w:rsidRPr="00744CE9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6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42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B3F9" w14:textId="77185E3B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0.</w:t>
            </w:r>
            <w:r>
              <w:rPr>
                <w:color w:val="000000"/>
                <w:sz w:val="18"/>
                <w:szCs w:val="18"/>
              </w:rPr>
              <w:t>97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53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50D7" w14:textId="37A8A08D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0.</w:t>
            </w:r>
            <w:r>
              <w:rPr>
                <w:color w:val="000000"/>
                <w:sz w:val="18"/>
                <w:szCs w:val="18"/>
              </w:rPr>
              <w:t>90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60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2BD6" w14:textId="238D2003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0.</w:t>
            </w:r>
            <w:r>
              <w:rPr>
                <w:color w:val="000000"/>
                <w:sz w:val="18"/>
                <w:szCs w:val="18"/>
              </w:rPr>
              <w:t>65</w:t>
            </w:r>
            <w:r w:rsidRPr="00744CE9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.82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8184" w14:textId="153BB7D9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</w:t>
            </w:r>
            <w:r>
              <w:rPr>
                <w:color w:val="000000"/>
                <w:sz w:val="18"/>
                <w:szCs w:val="18"/>
              </w:rPr>
              <w:t>1.23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37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7773" w14:textId="2F2DCECE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</w:rPr>
              <w:t>-1.15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41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C1ED01" w14:textId="24AD8962" w:rsidR="00865FD5" w:rsidRPr="00744CE9" w:rsidRDefault="005A405B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20,</w:t>
            </w:r>
            <w:r w:rsidR="0059741D">
              <w:rPr>
                <w:color w:val="000000"/>
                <w:sz w:val="18"/>
                <w:szCs w:val="18"/>
              </w:rPr>
              <w:t>2.11]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F9228A" w14:textId="718AC6EA" w:rsidR="00865FD5" w:rsidRPr="00744CE9" w:rsidRDefault="0059741D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2.</w:t>
            </w:r>
            <w:proofErr w:type="gramStart"/>
            <w:r>
              <w:rPr>
                <w:color w:val="000000"/>
                <w:sz w:val="18"/>
                <w:szCs w:val="18"/>
              </w:rPr>
              <w:t>18,-</w:t>
            </w:r>
            <w:proofErr w:type="gramEnd"/>
            <w:r>
              <w:rPr>
                <w:color w:val="000000"/>
                <w:sz w:val="18"/>
                <w:szCs w:val="18"/>
              </w:rPr>
              <w:t>0.21]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97D9A8" w14:textId="468C1EED" w:rsidR="00865FD5" w:rsidRPr="00744CE9" w:rsidRDefault="0059741D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49,1.02]</w:t>
            </w:r>
          </w:p>
        </w:tc>
      </w:tr>
      <w:tr w:rsidR="00865FD5" w:rsidRPr="00744CE9" w14:paraId="136ECA5F" w14:textId="7385A7DE" w:rsidTr="0059741D">
        <w:trPr>
          <w:trHeight w:val="288"/>
        </w:trPr>
        <w:tc>
          <w:tcPr>
            <w:tcW w:w="599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3533" w14:textId="77777777" w:rsidR="00865FD5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dolescents </w:t>
            </w:r>
            <w:r w:rsidRPr="00744CE9">
              <w:rPr>
                <w:b/>
                <w:bCs/>
                <w:color w:val="000000"/>
                <w:sz w:val="18"/>
                <w:szCs w:val="18"/>
              </w:rPr>
              <w:br/>
            </w:r>
          </w:p>
          <w:p w14:paraId="7425EBCA" w14:textId="3495E613" w:rsidR="00865FD5" w:rsidRPr="009630E0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9630E0">
              <w:rPr>
                <w:color w:val="000000"/>
                <w:sz w:val="18"/>
                <w:szCs w:val="18"/>
              </w:rPr>
              <w:t>ASD = 9</w:t>
            </w:r>
          </w:p>
          <w:p w14:paraId="276E6FFA" w14:textId="4615276A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9630E0">
              <w:rPr>
                <w:color w:val="000000"/>
                <w:sz w:val="18"/>
                <w:szCs w:val="18"/>
              </w:rPr>
              <w:t>control = 1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99B1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ASD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0D44" w14:textId="0206A7D3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7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.44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CE1C" w14:textId="20696AF4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6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3</w:t>
            </w:r>
            <w:r w:rsidRPr="00744CE9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1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CAEE" w14:textId="564B4D8A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1.11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30.19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0697" w14:textId="6C5B2872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.78</w:t>
            </w:r>
            <w:r w:rsidRPr="00744CE9">
              <w:rPr>
                <w:color w:val="000000"/>
                <w:sz w:val="18"/>
                <w:szCs w:val="18"/>
              </w:rPr>
              <w:t>(1</w:t>
            </w:r>
            <w:r>
              <w:rPr>
                <w:color w:val="000000"/>
                <w:sz w:val="18"/>
                <w:szCs w:val="18"/>
              </w:rPr>
              <w:t>9.80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D1E7" w14:textId="77E70A70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5.7</w:t>
            </w:r>
            <w:r>
              <w:rPr>
                <w:color w:val="000000"/>
                <w:sz w:val="18"/>
                <w:szCs w:val="18"/>
              </w:rPr>
              <w:t>8</w:t>
            </w:r>
            <w:r w:rsidRPr="00744CE9">
              <w:rPr>
                <w:color w:val="000000"/>
                <w:sz w:val="18"/>
                <w:szCs w:val="18"/>
              </w:rPr>
              <w:t>(1.</w:t>
            </w:r>
            <w:r>
              <w:rPr>
                <w:color w:val="000000"/>
                <w:sz w:val="18"/>
                <w:szCs w:val="18"/>
              </w:rPr>
              <w:t>64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7F49" w14:textId="586EC753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7</w:t>
            </w:r>
            <w:r w:rsidRPr="00744CE9">
              <w:rPr>
                <w:color w:val="000000"/>
                <w:sz w:val="18"/>
                <w:szCs w:val="18"/>
              </w:rPr>
              <w:t>(1.</w:t>
            </w:r>
            <w:r>
              <w:rPr>
                <w:color w:val="000000"/>
                <w:sz w:val="18"/>
                <w:szCs w:val="18"/>
              </w:rPr>
              <w:t>12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C26E52" w14:textId="2C402FBD" w:rsidR="00865FD5" w:rsidRDefault="007A6CFE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2(6.02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EFDAE0" w14:textId="0879A01E" w:rsidR="00865FD5" w:rsidRDefault="007A6CFE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0(6.67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85E56F" w14:textId="5CDA0073" w:rsidR="00865FD5" w:rsidRDefault="007A6CFE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0(11.71)</w:t>
            </w:r>
          </w:p>
        </w:tc>
      </w:tr>
      <w:tr w:rsidR="00865FD5" w:rsidRPr="00744CE9" w14:paraId="28908BBF" w14:textId="50BFC1D8" w:rsidTr="0059741D">
        <w:trPr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6507E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AB2B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6FB4" w14:textId="77777777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7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.09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397E" w14:textId="77777777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0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3.00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35DE" w14:textId="77777777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  <w:r w:rsidRPr="00744CE9">
              <w:rPr>
                <w:color w:val="000000"/>
                <w:sz w:val="18"/>
                <w:szCs w:val="18"/>
              </w:rPr>
              <w:t>(2</w:t>
            </w:r>
            <w:r>
              <w:rPr>
                <w:color w:val="000000"/>
                <w:sz w:val="18"/>
                <w:szCs w:val="18"/>
              </w:rPr>
              <w:t>0.17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6E19" w14:textId="77777777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4.3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2.46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A267" w14:textId="7588747A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6.</w:t>
            </w:r>
            <w:r>
              <w:rPr>
                <w:color w:val="000000"/>
                <w:sz w:val="18"/>
                <w:szCs w:val="18"/>
              </w:rPr>
              <w:t>20</w:t>
            </w:r>
            <w:r w:rsidRPr="00744CE9">
              <w:rPr>
                <w:color w:val="000000"/>
                <w:sz w:val="18"/>
                <w:szCs w:val="18"/>
              </w:rPr>
              <w:t>(1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744CE9">
              <w:rPr>
                <w:color w:val="000000"/>
                <w:sz w:val="18"/>
                <w:szCs w:val="18"/>
              </w:rPr>
              <w:t>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23C7" w14:textId="2CE1B104" w:rsidR="00865FD5" w:rsidRPr="00744CE9" w:rsidRDefault="00865FD5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0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7</w:t>
            </w:r>
            <w:r w:rsidRPr="00744CE9">
              <w:rPr>
                <w:color w:val="000000"/>
                <w:sz w:val="18"/>
                <w:szCs w:val="18"/>
              </w:rPr>
              <w:t>9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BD6997" w14:textId="74B2144C" w:rsidR="00865FD5" w:rsidRDefault="007A6CFE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0(7.31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A46FC8" w14:textId="6E1159AA" w:rsidR="00865FD5" w:rsidRDefault="007A6CFE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63(12.4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7C523C" w14:textId="729D2794" w:rsidR="00865FD5" w:rsidRDefault="007A6CFE" w:rsidP="0059741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8(13.94)</w:t>
            </w:r>
          </w:p>
        </w:tc>
      </w:tr>
      <w:tr w:rsidR="00865FD5" w:rsidRPr="00744CE9" w14:paraId="254FF30E" w14:textId="276BAEAD" w:rsidTr="00865FD5">
        <w:trPr>
          <w:gridAfter w:val="7"/>
          <w:wAfter w:w="1964" w:type="pct"/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DB01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8D2D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44CE9">
              <w:rPr>
                <w:b/>
                <w:bCs/>
                <w:color w:val="000000"/>
                <w:sz w:val="18"/>
                <w:szCs w:val="18"/>
              </w:rPr>
              <w:t>Comparison statistics: Bayesian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36DEE3" w14:textId="77777777" w:rsidR="00865FD5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ED0590" w14:textId="77777777" w:rsidR="00865FD5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18E562" w14:textId="77777777" w:rsidR="00865FD5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865FD5" w:rsidRPr="00744CE9" w14:paraId="2B710000" w14:textId="7B24C5D4" w:rsidTr="00171306">
        <w:trPr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C35A8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33224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76D30" w14:textId="05B66116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5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4A9AC" w14:textId="47253A1C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E0027" w14:textId="7BC1349B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5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8BBBF" w14:textId="28B528B0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77796" w14:textId="5C39F630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3903B" w14:textId="13841A57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CDE1E8" w14:textId="12045E11" w:rsidR="00865FD5" w:rsidRDefault="007A6CFE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1985A7" w14:textId="494A85E0" w:rsidR="00865FD5" w:rsidRDefault="007A6CFE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C63F11" w14:textId="7FE10223" w:rsidR="00865FD5" w:rsidRDefault="007A6CFE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865FD5" w:rsidRPr="00744CE9" w14:paraId="37433FFA" w14:textId="6C6E3C20" w:rsidTr="00171306">
        <w:trPr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9CE4D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32B1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BF</w:t>
            </w:r>
            <w:r w:rsidRPr="00744CE9">
              <w:rPr>
                <w:color w:val="000000"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9E86" w14:textId="4DDFF890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3592" w14:textId="12D4C17A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1966" w14:textId="41AC8DFA" w:rsidR="00865FD5" w:rsidRPr="00C12983" w:rsidRDefault="00865FD5" w:rsidP="0017130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12983">
              <w:rPr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4587" w14:textId="552D18D1" w:rsidR="00865FD5" w:rsidRPr="00C12983" w:rsidRDefault="00865FD5" w:rsidP="0017130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12983">
              <w:rPr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4654" w14:textId="2B5DA0BB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C8C6" w14:textId="0BC324EE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F30ACD" w14:textId="36B23E76" w:rsidR="00865FD5" w:rsidRPr="005E42E3" w:rsidRDefault="007A6CFE" w:rsidP="0017130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E42E3">
              <w:rPr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E3DCCD" w14:textId="4512DE25" w:rsidR="00865FD5" w:rsidRPr="005E42E3" w:rsidRDefault="007A6CFE" w:rsidP="0017130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E42E3">
              <w:rPr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05865E" w14:textId="36F4B955" w:rsidR="00865FD5" w:rsidRDefault="007A6CFE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</w:tr>
      <w:tr w:rsidR="00865FD5" w:rsidRPr="00744CE9" w14:paraId="0DF9D7AC" w14:textId="5B00AFF8" w:rsidTr="00171306">
        <w:trPr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A30D0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70FA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29B7" w14:textId="065DD5C1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Pr="00744CE9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5E46" w14:textId="4AA29F64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0.1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6298" w14:textId="2E25004C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3FC8" w14:textId="1226B342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-0.</w:t>
            </w: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97F9" w14:textId="4D7E1B82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-0.</w:t>
            </w: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0DC3" w14:textId="55C3C0DA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-0.</w:t>
            </w: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3F29C5" w14:textId="0C405C48" w:rsidR="00865FD5" w:rsidRPr="00744CE9" w:rsidRDefault="007A6CFE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E140C3" w14:textId="040C23D7" w:rsidR="00865FD5" w:rsidRPr="00744CE9" w:rsidRDefault="007A6CFE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6BA58B" w14:textId="028C0A45" w:rsidR="00865FD5" w:rsidRPr="00744CE9" w:rsidRDefault="007A6CFE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865FD5" w:rsidRPr="00744CE9" w14:paraId="6F422B22" w14:textId="70BAA746" w:rsidTr="00171306">
        <w:trPr>
          <w:trHeight w:val="288"/>
        </w:trPr>
        <w:tc>
          <w:tcPr>
            <w:tcW w:w="59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38F31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1D00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4671" w14:textId="10ED56EC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0.</w:t>
            </w:r>
            <w:r>
              <w:rPr>
                <w:color w:val="000000"/>
                <w:sz w:val="18"/>
                <w:szCs w:val="18"/>
              </w:rPr>
              <w:t>77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77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34CB" w14:textId="7E58A67E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</w:rPr>
              <w:t>-</w:t>
            </w:r>
            <w:r w:rsidRPr="00744CE9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0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94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3520" w14:textId="1ECB2CE9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</w:t>
            </w:r>
            <w:r>
              <w:rPr>
                <w:color w:val="000000"/>
                <w:sz w:val="18"/>
                <w:szCs w:val="18"/>
              </w:rPr>
              <w:t>1</w:t>
            </w:r>
            <w:r w:rsidRPr="00744CE9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67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14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DD3F" w14:textId="51F84525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</w:t>
            </w:r>
            <w:r>
              <w:rPr>
                <w:color w:val="000000"/>
                <w:sz w:val="18"/>
                <w:szCs w:val="18"/>
              </w:rPr>
              <w:t>1.55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22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A4CE" w14:textId="23956155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</w:rPr>
              <w:t>-</w:t>
            </w:r>
            <w:r w:rsidRPr="00744CE9">
              <w:rPr>
                <w:color w:val="000000"/>
                <w:sz w:val="18"/>
                <w:szCs w:val="18"/>
              </w:rPr>
              <w:t>0.9</w:t>
            </w:r>
            <w:r>
              <w:rPr>
                <w:color w:val="000000"/>
                <w:sz w:val="18"/>
                <w:szCs w:val="18"/>
              </w:rPr>
              <w:t>7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61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7AC2" w14:textId="7B48F6C8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</w:t>
            </w:r>
            <w:r>
              <w:rPr>
                <w:color w:val="000000"/>
                <w:sz w:val="18"/>
                <w:szCs w:val="18"/>
              </w:rPr>
              <w:t>1.28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43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1AC893" w14:textId="742540AF" w:rsidR="00865FD5" w:rsidRPr="00744CE9" w:rsidRDefault="007A6CFE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28,2.43]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17104E" w14:textId="48942C98" w:rsidR="00865FD5" w:rsidRPr="00744CE9" w:rsidRDefault="007A6CFE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2.56,0.00]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B02A35" w14:textId="6998C440" w:rsidR="00865FD5" w:rsidRPr="00744CE9" w:rsidRDefault="007A6CFE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36,1.69]</w:t>
            </w:r>
          </w:p>
        </w:tc>
      </w:tr>
      <w:tr w:rsidR="00865FD5" w:rsidRPr="00744CE9" w14:paraId="0404BA5F" w14:textId="584FFDCE" w:rsidTr="00171306">
        <w:trPr>
          <w:trHeight w:val="288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65CA25" w14:textId="77777777" w:rsidR="00865FD5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744CE9">
              <w:rPr>
                <w:b/>
                <w:bCs/>
                <w:color w:val="000000"/>
                <w:sz w:val="18"/>
                <w:szCs w:val="18"/>
              </w:rPr>
              <w:t>Adults</w:t>
            </w:r>
          </w:p>
          <w:p w14:paraId="6C91EEBF" w14:textId="3ABB9C3E" w:rsidR="00865FD5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color w:val="000000"/>
                <w:sz w:val="18"/>
                <w:szCs w:val="18"/>
              </w:rPr>
              <w:t>ASD = 12</w:t>
            </w:r>
          </w:p>
          <w:p w14:paraId="587D9C34" w14:textId="03DC6FD9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 = 18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E639C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ASD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04705" w14:textId="2C582F26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68</w:t>
            </w:r>
            <w:r w:rsidRPr="00744CE9">
              <w:rPr>
                <w:color w:val="000000"/>
                <w:sz w:val="18"/>
                <w:szCs w:val="18"/>
              </w:rPr>
              <w:t>(1</w:t>
            </w:r>
            <w:r>
              <w:rPr>
                <w:color w:val="000000"/>
                <w:sz w:val="18"/>
                <w:szCs w:val="18"/>
              </w:rPr>
              <w:t>4.45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13B25" w14:textId="221BE9A9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3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7.50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6DA5A" w14:textId="4E2F9914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0.00</w:t>
            </w:r>
            <w:r w:rsidRPr="00744CE9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32.12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3755A" w14:textId="576C6532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7.83</w:t>
            </w:r>
            <w:r w:rsidRPr="00744CE9">
              <w:rPr>
                <w:color w:val="000000"/>
                <w:sz w:val="18"/>
                <w:szCs w:val="18"/>
              </w:rPr>
              <w:t>(1</w:t>
            </w:r>
            <w:r>
              <w:rPr>
                <w:color w:val="000000"/>
                <w:sz w:val="18"/>
                <w:szCs w:val="18"/>
              </w:rPr>
              <w:t>1.55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9E28D" w14:textId="7ACADBEF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5.</w:t>
            </w:r>
            <w:r>
              <w:rPr>
                <w:color w:val="000000"/>
                <w:sz w:val="18"/>
                <w:szCs w:val="18"/>
              </w:rPr>
              <w:t>58</w:t>
            </w:r>
            <w:r w:rsidRPr="00744CE9">
              <w:rPr>
                <w:color w:val="000000"/>
                <w:sz w:val="18"/>
                <w:szCs w:val="18"/>
              </w:rPr>
              <w:t>(1.</w:t>
            </w:r>
            <w:r>
              <w:rPr>
                <w:color w:val="000000"/>
                <w:sz w:val="18"/>
                <w:szCs w:val="18"/>
              </w:rPr>
              <w:t>68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5016E" w14:textId="4F33E1FE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7.</w:t>
            </w:r>
            <w:r>
              <w:rPr>
                <w:color w:val="000000"/>
                <w:sz w:val="18"/>
                <w:szCs w:val="18"/>
              </w:rPr>
              <w:t>25</w:t>
            </w:r>
            <w:r w:rsidRPr="00744CE9">
              <w:rPr>
                <w:color w:val="000000"/>
                <w:sz w:val="18"/>
                <w:szCs w:val="18"/>
              </w:rPr>
              <w:t>(1.</w:t>
            </w:r>
            <w:r>
              <w:rPr>
                <w:color w:val="000000"/>
                <w:sz w:val="18"/>
                <w:szCs w:val="18"/>
              </w:rPr>
              <w:t>96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D78F3D" w14:textId="3B77FD8A" w:rsidR="00865FD5" w:rsidRPr="00744CE9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67(10.33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5F56C4" w14:textId="1CBC0583" w:rsidR="00865FD5" w:rsidRPr="00744CE9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2(5.55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C8BDC7" w14:textId="6685BFEC" w:rsidR="00865FD5" w:rsidRPr="00744CE9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33(33.86)</w:t>
            </w:r>
          </w:p>
        </w:tc>
      </w:tr>
      <w:tr w:rsidR="00865FD5" w:rsidRPr="00744CE9" w14:paraId="01DA06CB" w14:textId="23252B06" w:rsidTr="00171306">
        <w:trPr>
          <w:trHeight w:val="288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446E8715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10FC9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78615" w14:textId="77777777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5.34</w:t>
            </w:r>
            <w:r w:rsidRPr="00744CE9">
              <w:rPr>
                <w:color w:val="000000"/>
                <w:sz w:val="18"/>
                <w:szCs w:val="18"/>
              </w:rPr>
              <w:t>(12.8</w:t>
            </w:r>
            <w:r>
              <w:rPr>
                <w:color w:val="000000"/>
                <w:sz w:val="18"/>
                <w:szCs w:val="18"/>
              </w:rPr>
              <w:t>8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FBB54" w14:textId="77777777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4</w:t>
            </w:r>
            <w:r w:rsidRPr="00744CE9">
              <w:rPr>
                <w:color w:val="000000"/>
                <w:sz w:val="18"/>
                <w:szCs w:val="18"/>
              </w:rPr>
              <w:t>(7.</w:t>
            </w:r>
            <w:r>
              <w:rPr>
                <w:color w:val="000000"/>
                <w:sz w:val="18"/>
                <w:szCs w:val="18"/>
              </w:rPr>
              <w:t>03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26E57" w14:textId="77777777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41.</w:t>
            </w:r>
            <w:r>
              <w:rPr>
                <w:color w:val="000000"/>
                <w:sz w:val="18"/>
                <w:szCs w:val="18"/>
              </w:rPr>
              <w:t>94</w:t>
            </w:r>
            <w:r w:rsidRPr="00744CE9">
              <w:rPr>
                <w:color w:val="000000"/>
                <w:sz w:val="18"/>
                <w:szCs w:val="18"/>
              </w:rPr>
              <w:t>(2</w:t>
            </w:r>
            <w:r>
              <w:rPr>
                <w:color w:val="000000"/>
                <w:sz w:val="18"/>
                <w:szCs w:val="18"/>
              </w:rPr>
              <w:t>9.06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FDDDE" w14:textId="77777777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8.78</w:t>
            </w:r>
            <w:r w:rsidRPr="00744CE9">
              <w:rPr>
                <w:color w:val="000000"/>
                <w:sz w:val="18"/>
                <w:szCs w:val="18"/>
              </w:rPr>
              <w:t>(1</w:t>
            </w:r>
            <w:r>
              <w:rPr>
                <w:color w:val="000000"/>
                <w:sz w:val="18"/>
                <w:szCs w:val="18"/>
              </w:rPr>
              <w:t>3.61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2F5474" w14:textId="77777777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6.0</w:t>
            </w:r>
            <w:r>
              <w:rPr>
                <w:color w:val="000000"/>
                <w:sz w:val="18"/>
                <w:szCs w:val="18"/>
              </w:rPr>
              <w:t>6</w:t>
            </w:r>
            <w:r w:rsidRPr="00744CE9">
              <w:rPr>
                <w:color w:val="000000"/>
                <w:sz w:val="18"/>
                <w:szCs w:val="18"/>
              </w:rPr>
              <w:t>(1.</w:t>
            </w:r>
            <w:r>
              <w:rPr>
                <w:color w:val="000000"/>
                <w:sz w:val="18"/>
                <w:szCs w:val="18"/>
              </w:rPr>
              <w:t>00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7D8EF" w14:textId="77777777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7.</w:t>
            </w:r>
            <w:r>
              <w:rPr>
                <w:color w:val="000000"/>
                <w:sz w:val="18"/>
                <w:szCs w:val="18"/>
              </w:rPr>
              <w:t>06</w:t>
            </w:r>
            <w:r w:rsidRPr="00744CE9">
              <w:rPr>
                <w:color w:val="000000"/>
                <w:sz w:val="18"/>
                <w:szCs w:val="18"/>
              </w:rPr>
              <w:t>(1.1</w:t>
            </w:r>
            <w:r>
              <w:rPr>
                <w:color w:val="000000"/>
                <w:sz w:val="18"/>
                <w:szCs w:val="18"/>
              </w:rPr>
              <w:t>1</w:t>
            </w:r>
            <w:r w:rsidRPr="00744CE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23D1A1" w14:textId="749B7D81" w:rsidR="00865FD5" w:rsidRPr="00744CE9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6(6.53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E56820" w14:textId="2E171E50" w:rsidR="00865FD5" w:rsidRPr="00744CE9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22(13.74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F053B4" w14:textId="771CAD55" w:rsidR="00865FD5" w:rsidRPr="00744CE9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89(16.31)</w:t>
            </w:r>
          </w:p>
        </w:tc>
      </w:tr>
      <w:tr w:rsidR="00865FD5" w:rsidRPr="00744CE9" w14:paraId="09BE447F" w14:textId="15C80805" w:rsidTr="00865FD5">
        <w:trPr>
          <w:gridAfter w:val="6"/>
          <w:wAfter w:w="1932" w:type="pct"/>
          <w:trHeight w:val="288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2443558A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356707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b/>
                <w:bCs/>
                <w:color w:val="000000"/>
                <w:sz w:val="18"/>
                <w:szCs w:val="18"/>
              </w:rPr>
              <w:t>Comparison statistics: Bayesian</w:t>
            </w:r>
          </w:p>
        </w:tc>
        <w:tc>
          <w:tcPr>
            <w:tcW w:w="3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1C80B5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243986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E8634F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865FD5" w:rsidRPr="00744CE9" w14:paraId="3366DFC2" w14:textId="2F36B015" w:rsidTr="00171306">
        <w:trPr>
          <w:trHeight w:val="288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63568484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6A7A1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97FA4" w14:textId="1DC9279B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5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27A3D" w14:textId="4C31B4DF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850D3" w14:textId="1A8BF142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5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1803F" w14:textId="0226A67F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.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1E9AC" w14:textId="1A00B588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E3DD4" w14:textId="3BC8DF21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1A18DE" w14:textId="0A300FE5" w:rsidR="00865FD5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6C3A68" w14:textId="4EC01630" w:rsidR="00865FD5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0DDC0F" w14:textId="7D2CF6A3" w:rsidR="00865FD5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</w:tr>
      <w:tr w:rsidR="00865FD5" w:rsidRPr="00744CE9" w14:paraId="6B4169BB" w14:textId="0EC021C4" w:rsidTr="00171306">
        <w:trPr>
          <w:trHeight w:val="288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0CA2E521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CD9AF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BF</w:t>
            </w:r>
            <w:r w:rsidRPr="00744CE9">
              <w:rPr>
                <w:color w:val="000000"/>
                <w:sz w:val="18"/>
                <w:szCs w:val="18"/>
                <w:vertAlign w:val="subscript"/>
              </w:rPr>
              <w:t>0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7FF58" w14:textId="0A1E4099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B949C" w14:textId="42164942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0DCA5" w14:textId="16BD248B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D73B7" w14:textId="2E71BA6F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D2226" w14:textId="1728FEF5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3F095" w14:textId="6C330208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38CEB4" w14:textId="3C49E89A" w:rsidR="00865FD5" w:rsidRPr="005E42E3" w:rsidRDefault="00171306" w:rsidP="0017130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E42E3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2E71E1" w14:textId="0292A437" w:rsidR="00865FD5" w:rsidRPr="005E42E3" w:rsidRDefault="00171306" w:rsidP="0017130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E42E3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DC0868" w14:textId="385474C9" w:rsidR="00865FD5" w:rsidRPr="005E42E3" w:rsidRDefault="00171306" w:rsidP="0017130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E42E3">
              <w:rPr>
                <w:b/>
                <w:bCs/>
                <w:color w:val="000000"/>
                <w:sz w:val="18"/>
                <w:szCs w:val="18"/>
              </w:rPr>
              <w:t>0.44</w:t>
            </w:r>
          </w:p>
        </w:tc>
      </w:tr>
      <w:tr w:rsidR="00865FD5" w:rsidRPr="00744CE9" w14:paraId="61588A55" w14:textId="433B846D" w:rsidTr="00171306">
        <w:trPr>
          <w:trHeight w:val="288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47821076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E5D80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5E127" w14:textId="37C0EB5F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B4CFD" w14:textId="75F4BE78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56C1C" w14:textId="2C9CEC25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16516" w14:textId="680DA578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FBA95" w14:textId="06C7F086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-0.</w:t>
            </w: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5CBCF" w14:textId="5BAC4D9D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8F0E1C" w14:textId="7ED71633" w:rsidR="00865FD5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D615A8" w14:textId="2385A7EB" w:rsidR="00865FD5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54332C" w14:textId="7E216B05" w:rsidR="00865FD5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865FD5" w:rsidRPr="00744CE9" w14:paraId="7C3AA4E1" w14:textId="023BF634" w:rsidTr="00171306">
        <w:trPr>
          <w:trHeight w:val="288"/>
        </w:trPr>
        <w:tc>
          <w:tcPr>
            <w:tcW w:w="599" w:type="pct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1CBFB952" w14:textId="77777777" w:rsidR="00865FD5" w:rsidRPr="00744CE9" w:rsidRDefault="00865FD5" w:rsidP="00A07274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2353B7C" w14:textId="77777777" w:rsidR="00865FD5" w:rsidRPr="00744CE9" w:rsidRDefault="00865FD5" w:rsidP="00A07274">
            <w:pPr>
              <w:jc w:val="both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F37BC78" w14:textId="4C753FF9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0.</w:t>
            </w:r>
            <w:r>
              <w:rPr>
                <w:color w:val="000000"/>
                <w:sz w:val="18"/>
                <w:szCs w:val="18"/>
              </w:rPr>
              <w:t>44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81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469" w:type="pct"/>
            <w:gridSpan w:val="4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84618D2" w14:textId="0C356E38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</w:rPr>
              <w:t>-0.47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86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94" w:type="pct"/>
            <w:gridSpan w:val="4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432F6E0" w14:textId="166CC7BB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0.</w:t>
            </w:r>
            <w:r>
              <w:rPr>
                <w:color w:val="000000"/>
                <w:sz w:val="18"/>
                <w:szCs w:val="18"/>
              </w:rPr>
              <w:t>53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79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235A6E5" w14:textId="0FB6489F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0.</w:t>
            </w:r>
            <w:r>
              <w:rPr>
                <w:color w:val="000000"/>
                <w:sz w:val="18"/>
                <w:szCs w:val="18"/>
              </w:rPr>
              <w:t>67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61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F508FE2" w14:textId="52EED2F1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</w:rPr>
              <w:t>-1.03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39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0ACB223" w14:textId="29BF87F2" w:rsidR="00865FD5" w:rsidRPr="00744CE9" w:rsidRDefault="00865FD5" w:rsidP="00171306">
            <w:pPr>
              <w:jc w:val="center"/>
              <w:rPr>
                <w:color w:val="000000"/>
                <w:sz w:val="18"/>
                <w:szCs w:val="18"/>
              </w:rPr>
            </w:pPr>
            <w:r w:rsidRPr="00744CE9">
              <w:rPr>
                <w:color w:val="000000"/>
                <w:sz w:val="18"/>
                <w:szCs w:val="18"/>
              </w:rPr>
              <w:t>[-0.</w:t>
            </w:r>
            <w:r>
              <w:rPr>
                <w:color w:val="000000"/>
                <w:sz w:val="18"/>
                <w:szCs w:val="18"/>
              </w:rPr>
              <w:t>62</w:t>
            </w:r>
            <w:r w:rsidRPr="00744CE9">
              <w:rPr>
                <w:color w:val="000000"/>
                <w:sz w:val="18"/>
                <w:szCs w:val="18"/>
              </w:rPr>
              <w:t>,0.</w:t>
            </w:r>
            <w:r>
              <w:rPr>
                <w:color w:val="000000"/>
                <w:sz w:val="18"/>
                <w:szCs w:val="18"/>
              </w:rPr>
              <w:t>71</w:t>
            </w:r>
            <w:r w:rsidRPr="00744CE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03DDA1C2" w14:textId="4AB08D96" w:rsidR="00865FD5" w:rsidRPr="00744CE9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38,2.05]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728D2D4D" w14:textId="02272AB1" w:rsidR="00865FD5" w:rsidRPr="00744CE9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2.</w:t>
            </w:r>
            <w:proofErr w:type="gramStart"/>
            <w:r>
              <w:rPr>
                <w:color w:val="000000"/>
                <w:sz w:val="18"/>
                <w:szCs w:val="18"/>
              </w:rPr>
              <w:t>33,-</w:t>
            </w:r>
            <w:proofErr w:type="gramEnd"/>
            <w:r>
              <w:rPr>
                <w:color w:val="000000"/>
                <w:sz w:val="18"/>
                <w:szCs w:val="18"/>
              </w:rPr>
              <w:t>0.52]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5160ECDA" w14:textId="32BB84CA" w:rsidR="00865FD5" w:rsidRPr="00744CE9" w:rsidRDefault="00171306" w:rsidP="0017130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02,1.43]</w:t>
            </w:r>
          </w:p>
        </w:tc>
      </w:tr>
    </w:tbl>
    <w:p w14:paraId="7C45F962" w14:textId="03BF1E70" w:rsidR="00B905EF" w:rsidRPr="00744CE9" w:rsidRDefault="00171306" w:rsidP="00171306">
      <w:pPr>
        <w:autoSpaceDE w:val="0"/>
        <w:autoSpaceDN w:val="0"/>
        <w:adjustRightInd w:val="0"/>
        <w:spacing w:after="120"/>
        <w:jc w:val="both"/>
        <w:rPr>
          <w:rFonts w:eastAsiaTheme="minorEastAsia"/>
        </w:rPr>
      </w:pPr>
      <w:r w:rsidRPr="00171306">
        <w:rPr>
          <w:rFonts w:eastAsiaTheme="minorEastAsia"/>
          <w:sz w:val="20"/>
          <w:szCs w:val="20"/>
        </w:rPr>
        <w:t xml:space="preserve">Note: Age and Musical training are in years; NVIQ and ROWPVT-IV are percentile points of nonverbal IQ and standard scores of receptive verbal ability respectively; </w:t>
      </w:r>
      <w:proofErr w:type="spellStart"/>
      <w:r w:rsidRPr="00171306">
        <w:rPr>
          <w:rFonts w:eastAsiaTheme="minorEastAsia"/>
          <w:sz w:val="20"/>
          <w:szCs w:val="20"/>
        </w:rPr>
        <w:t>Corsi</w:t>
      </w:r>
      <w:proofErr w:type="spellEnd"/>
      <w:r w:rsidRPr="00171306">
        <w:rPr>
          <w:rFonts w:eastAsiaTheme="minorEastAsia"/>
          <w:sz w:val="20"/>
          <w:szCs w:val="20"/>
        </w:rPr>
        <w:t xml:space="preserve"> and Digit span are the raw scores of nonverbal and verbal short-term </w:t>
      </w:r>
      <w:proofErr w:type="gramStart"/>
      <w:r w:rsidRPr="00171306">
        <w:rPr>
          <w:rFonts w:eastAsiaTheme="minorEastAsia"/>
          <w:sz w:val="20"/>
          <w:szCs w:val="20"/>
        </w:rPr>
        <w:t>memory</w:t>
      </w:r>
      <w:proofErr w:type="gramEnd"/>
      <w:r w:rsidRPr="00171306">
        <w:rPr>
          <w:rFonts w:eastAsiaTheme="minorEastAsia"/>
          <w:sz w:val="20"/>
          <w:szCs w:val="20"/>
        </w:rPr>
        <w:t xml:space="preserve"> respectively; AQ, EQ and SQ are the scores of Autism Spectrum, Empathy and Systemizing Quotient respectively. Bayes factors from a default prior 2-tailed Bayesian Mann-Whitney-Wilcoxon Test are expressed in terms of the Bayes factor in favour of the null hypothesis of no difference (BF</w:t>
      </w:r>
      <w:r w:rsidRPr="00F31624">
        <w:rPr>
          <w:rFonts w:eastAsiaTheme="minorEastAsia"/>
          <w:sz w:val="20"/>
          <w:szCs w:val="20"/>
          <w:vertAlign w:val="subscript"/>
        </w:rPr>
        <w:t>01</w:t>
      </w:r>
      <w:r w:rsidRPr="00171306">
        <w:rPr>
          <w:rFonts w:eastAsiaTheme="minorEastAsia"/>
          <w:sz w:val="20"/>
          <w:szCs w:val="20"/>
        </w:rPr>
        <w:t>). The delta effect size in these Bayesian comparisons is given by the median of a posterior distribution and 95% credible intervals.</w:t>
      </w:r>
    </w:p>
    <w:sectPr w:rsidR="00B905EF" w:rsidRPr="00744CE9" w:rsidSect="00865FD5">
      <w:headerReference w:type="default" r:id="rId11"/>
      <w:footerReference w:type="even" r:id="rId12"/>
      <w:footerReference w:type="default" r:id="rId13"/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07C1C" w14:textId="77777777" w:rsidR="00190D97" w:rsidRDefault="00190D97" w:rsidP="009134BE">
      <w:r>
        <w:separator/>
      </w:r>
    </w:p>
  </w:endnote>
  <w:endnote w:type="continuationSeparator" w:id="0">
    <w:p w14:paraId="701F1691" w14:textId="77777777" w:rsidR="00190D97" w:rsidRDefault="00190D97" w:rsidP="00913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Fang Liu" w:date="2020-12-11T08:47:00Z"/>
  <w:sdt>
    <w:sdtPr>
      <w:rPr>
        <w:rStyle w:val="PageNumber"/>
      </w:rPr>
      <w:id w:val="-9089999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0"/>
      <w:p w14:paraId="01559108" w14:textId="66B30655" w:rsidR="00A40025" w:rsidRDefault="00A40025" w:rsidP="0051167B">
        <w:pPr>
          <w:pStyle w:val="Footer"/>
          <w:framePr w:wrap="none" w:vAnchor="text" w:hAnchor="margin" w:xAlign="center" w:y="1"/>
          <w:rPr>
            <w:ins w:id="1" w:author="Fang Liu" w:date="2020-12-11T08:47:00Z"/>
            <w:rStyle w:val="PageNumber"/>
          </w:rPr>
        </w:pPr>
        <w:ins w:id="2" w:author="Fang Liu" w:date="2020-12-11T08:47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3" w:author="Fang Liu" w:date="2020-12-11T08:47:00Z"/>
    </w:sdtContent>
  </w:sdt>
  <w:customXmlInsRangeEnd w:id="3"/>
  <w:p w14:paraId="445CE0BC" w14:textId="77777777" w:rsidR="00A40025" w:rsidRDefault="00A400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2166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3FC281" w14:textId="5DD951BA" w:rsidR="00A40025" w:rsidRDefault="00A40025" w:rsidP="005116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6F1A9385" w14:textId="77777777" w:rsidR="00A40025" w:rsidRDefault="00A400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9378D" w14:textId="77777777" w:rsidR="00190D97" w:rsidRDefault="00190D97" w:rsidP="009134BE">
      <w:r>
        <w:separator/>
      </w:r>
    </w:p>
  </w:footnote>
  <w:footnote w:type="continuationSeparator" w:id="0">
    <w:p w14:paraId="540A087F" w14:textId="77777777" w:rsidR="00190D97" w:rsidRDefault="00190D97" w:rsidP="009134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51965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F510C8" w14:textId="7916BF30" w:rsidR="00E555FC" w:rsidRDefault="00E555F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FC5394" w14:textId="77777777" w:rsidR="003B10D2" w:rsidRDefault="003B10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70A62"/>
    <w:multiLevelType w:val="hybridMultilevel"/>
    <w:tmpl w:val="46AA6C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090FF9"/>
    <w:multiLevelType w:val="hybridMultilevel"/>
    <w:tmpl w:val="0DC0C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8C"/>
    <w:rsid w:val="000002BF"/>
    <w:rsid w:val="000006E9"/>
    <w:rsid w:val="0000164C"/>
    <w:rsid w:val="000024C8"/>
    <w:rsid w:val="000029B7"/>
    <w:rsid w:val="00002C57"/>
    <w:rsid w:val="00006D30"/>
    <w:rsid w:val="00006EEB"/>
    <w:rsid w:val="00007699"/>
    <w:rsid w:val="00007E6B"/>
    <w:rsid w:val="00010125"/>
    <w:rsid w:val="00012AAE"/>
    <w:rsid w:val="000134D5"/>
    <w:rsid w:val="00014194"/>
    <w:rsid w:val="0001501C"/>
    <w:rsid w:val="000163D3"/>
    <w:rsid w:val="000214E0"/>
    <w:rsid w:val="00021D11"/>
    <w:rsid w:val="000245B8"/>
    <w:rsid w:val="00025357"/>
    <w:rsid w:val="000259F8"/>
    <w:rsid w:val="00025F04"/>
    <w:rsid w:val="00026470"/>
    <w:rsid w:val="0002741B"/>
    <w:rsid w:val="00027CD8"/>
    <w:rsid w:val="00030257"/>
    <w:rsid w:val="000311E1"/>
    <w:rsid w:val="00032D67"/>
    <w:rsid w:val="00033441"/>
    <w:rsid w:val="000340F9"/>
    <w:rsid w:val="0004077B"/>
    <w:rsid w:val="00040B39"/>
    <w:rsid w:val="0004130C"/>
    <w:rsid w:val="00042659"/>
    <w:rsid w:val="0004301F"/>
    <w:rsid w:val="0004580B"/>
    <w:rsid w:val="0004608D"/>
    <w:rsid w:val="00051248"/>
    <w:rsid w:val="00052479"/>
    <w:rsid w:val="00053468"/>
    <w:rsid w:val="000535EF"/>
    <w:rsid w:val="000544C2"/>
    <w:rsid w:val="00056993"/>
    <w:rsid w:val="00056E84"/>
    <w:rsid w:val="00057D33"/>
    <w:rsid w:val="000608B3"/>
    <w:rsid w:val="00061262"/>
    <w:rsid w:val="00062064"/>
    <w:rsid w:val="00062466"/>
    <w:rsid w:val="0006352F"/>
    <w:rsid w:val="0006476D"/>
    <w:rsid w:val="00065235"/>
    <w:rsid w:val="00067C2B"/>
    <w:rsid w:val="0007134C"/>
    <w:rsid w:val="000722FE"/>
    <w:rsid w:val="00073B8F"/>
    <w:rsid w:val="000768AA"/>
    <w:rsid w:val="00076F00"/>
    <w:rsid w:val="0008029E"/>
    <w:rsid w:val="00080A9B"/>
    <w:rsid w:val="00081B5C"/>
    <w:rsid w:val="00086666"/>
    <w:rsid w:val="00086717"/>
    <w:rsid w:val="0008715B"/>
    <w:rsid w:val="000900D0"/>
    <w:rsid w:val="00090753"/>
    <w:rsid w:val="0009564D"/>
    <w:rsid w:val="000A0AF8"/>
    <w:rsid w:val="000A0CF2"/>
    <w:rsid w:val="000A1858"/>
    <w:rsid w:val="000A1E71"/>
    <w:rsid w:val="000A1EFD"/>
    <w:rsid w:val="000A35DA"/>
    <w:rsid w:val="000A4007"/>
    <w:rsid w:val="000B061D"/>
    <w:rsid w:val="000B065D"/>
    <w:rsid w:val="000B0EDA"/>
    <w:rsid w:val="000B22F4"/>
    <w:rsid w:val="000B3F29"/>
    <w:rsid w:val="000B41FE"/>
    <w:rsid w:val="000B7B55"/>
    <w:rsid w:val="000C0152"/>
    <w:rsid w:val="000C0371"/>
    <w:rsid w:val="000C19D6"/>
    <w:rsid w:val="000C2297"/>
    <w:rsid w:val="000C292D"/>
    <w:rsid w:val="000C4F2A"/>
    <w:rsid w:val="000C57E5"/>
    <w:rsid w:val="000C75CE"/>
    <w:rsid w:val="000C7F5A"/>
    <w:rsid w:val="000D0BE7"/>
    <w:rsid w:val="000D1766"/>
    <w:rsid w:val="000D1DDE"/>
    <w:rsid w:val="000D1FD8"/>
    <w:rsid w:val="000D2AED"/>
    <w:rsid w:val="000D321B"/>
    <w:rsid w:val="000D3E52"/>
    <w:rsid w:val="000D6BA6"/>
    <w:rsid w:val="000D7183"/>
    <w:rsid w:val="000E06FB"/>
    <w:rsid w:val="000E1013"/>
    <w:rsid w:val="000E1482"/>
    <w:rsid w:val="000E2E0D"/>
    <w:rsid w:val="000E3A30"/>
    <w:rsid w:val="000E6A8A"/>
    <w:rsid w:val="000E7693"/>
    <w:rsid w:val="000F1B07"/>
    <w:rsid w:val="000F2C5E"/>
    <w:rsid w:val="000F3D4B"/>
    <w:rsid w:val="000F4849"/>
    <w:rsid w:val="000F4D66"/>
    <w:rsid w:val="000F533F"/>
    <w:rsid w:val="000F69C8"/>
    <w:rsid w:val="000F7E0D"/>
    <w:rsid w:val="001037BC"/>
    <w:rsid w:val="00104CDC"/>
    <w:rsid w:val="00106BB0"/>
    <w:rsid w:val="0010727B"/>
    <w:rsid w:val="001110F9"/>
    <w:rsid w:val="00113354"/>
    <w:rsid w:val="001157AD"/>
    <w:rsid w:val="001162E4"/>
    <w:rsid w:val="00116EAA"/>
    <w:rsid w:val="00117194"/>
    <w:rsid w:val="0012052B"/>
    <w:rsid w:val="00120612"/>
    <w:rsid w:val="00121688"/>
    <w:rsid w:val="001229CD"/>
    <w:rsid w:val="00122FD0"/>
    <w:rsid w:val="001230FC"/>
    <w:rsid w:val="00124213"/>
    <w:rsid w:val="00125F5F"/>
    <w:rsid w:val="001303E9"/>
    <w:rsid w:val="001308CE"/>
    <w:rsid w:val="001324BB"/>
    <w:rsid w:val="00132553"/>
    <w:rsid w:val="00132619"/>
    <w:rsid w:val="0013266A"/>
    <w:rsid w:val="001332E8"/>
    <w:rsid w:val="0013331B"/>
    <w:rsid w:val="00133784"/>
    <w:rsid w:val="00135E54"/>
    <w:rsid w:val="00136F9F"/>
    <w:rsid w:val="00137959"/>
    <w:rsid w:val="00137F40"/>
    <w:rsid w:val="001408D9"/>
    <w:rsid w:val="00141559"/>
    <w:rsid w:val="00142098"/>
    <w:rsid w:val="00142A62"/>
    <w:rsid w:val="001442E7"/>
    <w:rsid w:val="00145352"/>
    <w:rsid w:val="00145F3C"/>
    <w:rsid w:val="00146981"/>
    <w:rsid w:val="00147E7C"/>
    <w:rsid w:val="001511DC"/>
    <w:rsid w:val="001519E8"/>
    <w:rsid w:val="00151E2D"/>
    <w:rsid w:val="001520E8"/>
    <w:rsid w:val="00152505"/>
    <w:rsid w:val="00152CE4"/>
    <w:rsid w:val="00153849"/>
    <w:rsid w:val="00153B7F"/>
    <w:rsid w:val="0015428E"/>
    <w:rsid w:val="0015479B"/>
    <w:rsid w:val="00157015"/>
    <w:rsid w:val="00160DA7"/>
    <w:rsid w:val="00163249"/>
    <w:rsid w:val="0016567F"/>
    <w:rsid w:val="00165CE2"/>
    <w:rsid w:val="00170FA0"/>
    <w:rsid w:val="00171306"/>
    <w:rsid w:val="00172F34"/>
    <w:rsid w:val="00176062"/>
    <w:rsid w:val="0017693B"/>
    <w:rsid w:val="00182476"/>
    <w:rsid w:val="00182DA1"/>
    <w:rsid w:val="00184E08"/>
    <w:rsid w:val="00185CCC"/>
    <w:rsid w:val="00185F35"/>
    <w:rsid w:val="0018629D"/>
    <w:rsid w:val="00186412"/>
    <w:rsid w:val="001866E8"/>
    <w:rsid w:val="00187365"/>
    <w:rsid w:val="00187D3E"/>
    <w:rsid w:val="00190D97"/>
    <w:rsid w:val="00193817"/>
    <w:rsid w:val="00193A3A"/>
    <w:rsid w:val="00193B38"/>
    <w:rsid w:val="0019418E"/>
    <w:rsid w:val="00194596"/>
    <w:rsid w:val="00194E8C"/>
    <w:rsid w:val="00195460"/>
    <w:rsid w:val="00195F42"/>
    <w:rsid w:val="00196EDF"/>
    <w:rsid w:val="001972E6"/>
    <w:rsid w:val="001A1753"/>
    <w:rsid w:val="001A19F1"/>
    <w:rsid w:val="001A48DE"/>
    <w:rsid w:val="001A5BDC"/>
    <w:rsid w:val="001A5FCB"/>
    <w:rsid w:val="001B084A"/>
    <w:rsid w:val="001B203A"/>
    <w:rsid w:val="001B2925"/>
    <w:rsid w:val="001B375B"/>
    <w:rsid w:val="001B3CC1"/>
    <w:rsid w:val="001B446E"/>
    <w:rsid w:val="001B488F"/>
    <w:rsid w:val="001C14DB"/>
    <w:rsid w:val="001C1AED"/>
    <w:rsid w:val="001C2517"/>
    <w:rsid w:val="001C38BA"/>
    <w:rsid w:val="001C3B27"/>
    <w:rsid w:val="001C41BD"/>
    <w:rsid w:val="001C4E81"/>
    <w:rsid w:val="001C5369"/>
    <w:rsid w:val="001C6A96"/>
    <w:rsid w:val="001C7C0B"/>
    <w:rsid w:val="001C7CAD"/>
    <w:rsid w:val="001D259A"/>
    <w:rsid w:val="001D2629"/>
    <w:rsid w:val="001D3325"/>
    <w:rsid w:val="001D38C1"/>
    <w:rsid w:val="001D4001"/>
    <w:rsid w:val="001D4856"/>
    <w:rsid w:val="001E0498"/>
    <w:rsid w:val="001E09FD"/>
    <w:rsid w:val="001E2AC3"/>
    <w:rsid w:val="001E5BA9"/>
    <w:rsid w:val="001E5C79"/>
    <w:rsid w:val="001E6270"/>
    <w:rsid w:val="001E7427"/>
    <w:rsid w:val="001E768A"/>
    <w:rsid w:val="001E7F69"/>
    <w:rsid w:val="001F1056"/>
    <w:rsid w:val="001F19CE"/>
    <w:rsid w:val="001F21E8"/>
    <w:rsid w:val="001F3C00"/>
    <w:rsid w:val="001F4864"/>
    <w:rsid w:val="001F4E8C"/>
    <w:rsid w:val="00202245"/>
    <w:rsid w:val="002024CA"/>
    <w:rsid w:val="00204410"/>
    <w:rsid w:val="00204F2C"/>
    <w:rsid w:val="00205B50"/>
    <w:rsid w:val="002076D9"/>
    <w:rsid w:val="00211FC5"/>
    <w:rsid w:val="002128DA"/>
    <w:rsid w:val="00214EFF"/>
    <w:rsid w:val="00216EC1"/>
    <w:rsid w:val="002179B7"/>
    <w:rsid w:val="0022077A"/>
    <w:rsid w:val="00220A32"/>
    <w:rsid w:val="002228D5"/>
    <w:rsid w:val="00222AA1"/>
    <w:rsid w:val="00224243"/>
    <w:rsid w:val="00224C80"/>
    <w:rsid w:val="00225A31"/>
    <w:rsid w:val="00226064"/>
    <w:rsid w:val="00227B77"/>
    <w:rsid w:val="00231CF5"/>
    <w:rsid w:val="00232B6A"/>
    <w:rsid w:val="00232C28"/>
    <w:rsid w:val="002335BF"/>
    <w:rsid w:val="002342A2"/>
    <w:rsid w:val="002346E9"/>
    <w:rsid w:val="00235270"/>
    <w:rsid w:val="002360E3"/>
    <w:rsid w:val="00236492"/>
    <w:rsid w:val="00241B73"/>
    <w:rsid w:val="00242512"/>
    <w:rsid w:val="0024578F"/>
    <w:rsid w:val="00246AAA"/>
    <w:rsid w:val="002477FE"/>
    <w:rsid w:val="00247817"/>
    <w:rsid w:val="00250E32"/>
    <w:rsid w:val="00251527"/>
    <w:rsid w:val="00251561"/>
    <w:rsid w:val="00251633"/>
    <w:rsid w:val="0025182D"/>
    <w:rsid w:val="00251F39"/>
    <w:rsid w:val="0025408F"/>
    <w:rsid w:val="00254221"/>
    <w:rsid w:val="002543FA"/>
    <w:rsid w:val="002547A9"/>
    <w:rsid w:val="002550A1"/>
    <w:rsid w:val="00257357"/>
    <w:rsid w:val="0026315C"/>
    <w:rsid w:val="002665F7"/>
    <w:rsid w:val="00267BC0"/>
    <w:rsid w:val="00271173"/>
    <w:rsid w:val="0027487D"/>
    <w:rsid w:val="002753E7"/>
    <w:rsid w:val="00275A85"/>
    <w:rsid w:val="0027764E"/>
    <w:rsid w:val="00277A64"/>
    <w:rsid w:val="00281012"/>
    <w:rsid w:val="00282097"/>
    <w:rsid w:val="00283A89"/>
    <w:rsid w:val="00287991"/>
    <w:rsid w:val="00293C1F"/>
    <w:rsid w:val="00293C94"/>
    <w:rsid w:val="002942DD"/>
    <w:rsid w:val="00296907"/>
    <w:rsid w:val="002A075C"/>
    <w:rsid w:val="002A0C10"/>
    <w:rsid w:val="002A2569"/>
    <w:rsid w:val="002A2EF1"/>
    <w:rsid w:val="002A60EA"/>
    <w:rsid w:val="002A70C5"/>
    <w:rsid w:val="002B3B74"/>
    <w:rsid w:val="002B42B8"/>
    <w:rsid w:val="002B62E6"/>
    <w:rsid w:val="002B6516"/>
    <w:rsid w:val="002B7072"/>
    <w:rsid w:val="002B7BE3"/>
    <w:rsid w:val="002B7BE4"/>
    <w:rsid w:val="002C2545"/>
    <w:rsid w:val="002C2672"/>
    <w:rsid w:val="002C59D8"/>
    <w:rsid w:val="002C59F4"/>
    <w:rsid w:val="002C5CF3"/>
    <w:rsid w:val="002C6536"/>
    <w:rsid w:val="002C79B1"/>
    <w:rsid w:val="002D0A89"/>
    <w:rsid w:val="002D2EFD"/>
    <w:rsid w:val="002D60C9"/>
    <w:rsid w:val="002D6A88"/>
    <w:rsid w:val="002E3391"/>
    <w:rsid w:val="002E405F"/>
    <w:rsid w:val="002F029D"/>
    <w:rsid w:val="002F1433"/>
    <w:rsid w:val="002F20D9"/>
    <w:rsid w:val="002F31A1"/>
    <w:rsid w:val="002F3655"/>
    <w:rsid w:val="002F3AA9"/>
    <w:rsid w:val="002F4404"/>
    <w:rsid w:val="002F5324"/>
    <w:rsid w:val="002F5C59"/>
    <w:rsid w:val="002F6D95"/>
    <w:rsid w:val="002F6E42"/>
    <w:rsid w:val="002F720A"/>
    <w:rsid w:val="003004E1"/>
    <w:rsid w:val="003017DF"/>
    <w:rsid w:val="00302628"/>
    <w:rsid w:val="00304123"/>
    <w:rsid w:val="00306C7E"/>
    <w:rsid w:val="00307448"/>
    <w:rsid w:val="00311C80"/>
    <w:rsid w:val="003128A9"/>
    <w:rsid w:val="0031435F"/>
    <w:rsid w:val="00316974"/>
    <w:rsid w:val="00316C28"/>
    <w:rsid w:val="003174BB"/>
    <w:rsid w:val="00317A02"/>
    <w:rsid w:val="003213FC"/>
    <w:rsid w:val="003215D9"/>
    <w:rsid w:val="00324DDD"/>
    <w:rsid w:val="00326064"/>
    <w:rsid w:val="00327D75"/>
    <w:rsid w:val="003301C9"/>
    <w:rsid w:val="00330451"/>
    <w:rsid w:val="003313DB"/>
    <w:rsid w:val="0033171C"/>
    <w:rsid w:val="003317D7"/>
    <w:rsid w:val="003322BE"/>
    <w:rsid w:val="003336CE"/>
    <w:rsid w:val="00334948"/>
    <w:rsid w:val="00335FE3"/>
    <w:rsid w:val="003364CB"/>
    <w:rsid w:val="00336995"/>
    <w:rsid w:val="00342724"/>
    <w:rsid w:val="00345D79"/>
    <w:rsid w:val="00345F59"/>
    <w:rsid w:val="00346753"/>
    <w:rsid w:val="00350ABF"/>
    <w:rsid w:val="003517A2"/>
    <w:rsid w:val="00353660"/>
    <w:rsid w:val="00357481"/>
    <w:rsid w:val="003577A7"/>
    <w:rsid w:val="00360440"/>
    <w:rsid w:val="0036078F"/>
    <w:rsid w:val="00360D61"/>
    <w:rsid w:val="0036189E"/>
    <w:rsid w:val="00362B97"/>
    <w:rsid w:val="00363035"/>
    <w:rsid w:val="0036363A"/>
    <w:rsid w:val="00364AEE"/>
    <w:rsid w:val="00365F06"/>
    <w:rsid w:val="00367E52"/>
    <w:rsid w:val="00371AF6"/>
    <w:rsid w:val="00371EB6"/>
    <w:rsid w:val="0037253D"/>
    <w:rsid w:val="003740A9"/>
    <w:rsid w:val="00374B03"/>
    <w:rsid w:val="00375518"/>
    <w:rsid w:val="003756FF"/>
    <w:rsid w:val="00376F0C"/>
    <w:rsid w:val="00377004"/>
    <w:rsid w:val="00377362"/>
    <w:rsid w:val="00380FAC"/>
    <w:rsid w:val="00382F33"/>
    <w:rsid w:val="0038593B"/>
    <w:rsid w:val="00386B87"/>
    <w:rsid w:val="003873C9"/>
    <w:rsid w:val="00387604"/>
    <w:rsid w:val="00387ED4"/>
    <w:rsid w:val="003905A4"/>
    <w:rsid w:val="003935D4"/>
    <w:rsid w:val="003937B7"/>
    <w:rsid w:val="00393B26"/>
    <w:rsid w:val="00395877"/>
    <w:rsid w:val="003977B2"/>
    <w:rsid w:val="003A0DED"/>
    <w:rsid w:val="003A16C8"/>
    <w:rsid w:val="003A2A1A"/>
    <w:rsid w:val="003A477B"/>
    <w:rsid w:val="003A4DDD"/>
    <w:rsid w:val="003B0613"/>
    <w:rsid w:val="003B10D2"/>
    <w:rsid w:val="003B1A2E"/>
    <w:rsid w:val="003B4645"/>
    <w:rsid w:val="003B54DF"/>
    <w:rsid w:val="003B5C92"/>
    <w:rsid w:val="003B7958"/>
    <w:rsid w:val="003C13EF"/>
    <w:rsid w:val="003C1669"/>
    <w:rsid w:val="003C2B5D"/>
    <w:rsid w:val="003C3A16"/>
    <w:rsid w:val="003C4715"/>
    <w:rsid w:val="003C7473"/>
    <w:rsid w:val="003D32B2"/>
    <w:rsid w:val="003D70A0"/>
    <w:rsid w:val="003E0047"/>
    <w:rsid w:val="003E181E"/>
    <w:rsid w:val="003F2492"/>
    <w:rsid w:val="003F2B5F"/>
    <w:rsid w:val="003F39C9"/>
    <w:rsid w:val="003F3E19"/>
    <w:rsid w:val="003F438C"/>
    <w:rsid w:val="003F664F"/>
    <w:rsid w:val="003F7410"/>
    <w:rsid w:val="003F76B2"/>
    <w:rsid w:val="003F7B15"/>
    <w:rsid w:val="00400C90"/>
    <w:rsid w:val="0040188B"/>
    <w:rsid w:val="00402DEC"/>
    <w:rsid w:val="00404314"/>
    <w:rsid w:val="00407B1A"/>
    <w:rsid w:val="00407E79"/>
    <w:rsid w:val="00411F84"/>
    <w:rsid w:val="0041231E"/>
    <w:rsid w:val="0041291A"/>
    <w:rsid w:val="0041505D"/>
    <w:rsid w:val="0041537A"/>
    <w:rsid w:val="00415CA8"/>
    <w:rsid w:val="004169ED"/>
    <w:rsid w:val="004169FC"/>
    <w:rsid w:val="00421217"/>
    <w:rsid w:val="00422089"/>
    <w:rsid w:val="0042368D"/>
    <w:rsid w:val="00424F2D"/>
    <w:rsid w:val="004261B2"/>
    <w:rsid w:val="00430ED9"/>
    <w:rsid w:val="00430F62"/>
    <w:rsid w:val="0043260A"/>
    <w:rsid w:val="004329B1"/>
    <w:rsid w:val="00432DDB"/>
    <w:rsid w:val="00434D69"/>
    <w:rsid w:val="00434F86"/>
    <w:rsid w:val="004355BC"/>
    <w:rsid w:val="0043652B"/>
    <w:rsid w:val="0044141F"/>
    <w:rsid w:val="00441549"/>
    <w:rsid w:val="00441597"/>
    <w:rsid w:val="004435ED"/>
    <w:rsid w:val="00443A09"/>
    <w:rsid w:val="00443F6E"/>
    <w:rsid w:val="00447913"/>
    <w:rsid w:val="00447F3E"/>
    <w:rsid w:val="004501DB"/>
    <w:rsid w:val="004503FD"/>
    <w:rsid w:val="00454018"/>
    <w:rsid w:val="00454178"/>
    <w:rsid w:val="00454444"/>
    <w:rsid w:val="00456154"/>
    <w:rsid w:val="00457E98"/>
    <w:rsid w:val="0046048B"/>
    <w:rsid w:val="0046055D"/>
    <w:rsid w:val="00461639"/>
    <w:rsid w:val="00462709"/>
    <w:rsid w:val="00462A16"/>
    <w:rsid w:val="004633DF"/>
    <w:rsid w:val="0046357D"/>
    <w:rsid w:val="00464D0D"/>
    <w:rsid w:val="00465353"/>
    <w:rsid w:val="00465C0D"/>
    <w:rsid w:val="0046629F"/>
    <w:rsid w:val="00466E37"/>
    <w:rsid w:val="00466EF5"/>
    <w:rsid w:val="00469450"/>
    <w:rsid w:val="00470337"/>
    <w:rsid w:val="00470416"/>
    <w:rsid w:val="004705B8"/>
    <w:rsid w:val="00470619"/>
    <w:rsid w:val="00470926"/>
    <w:rsid w:val="004710AB"/>
    <w:rsid w:val="00471386"/>
    <w:rsid w:val="00474F3E"/>
    <w:rsid w:val="00475330"/>
    <w:rsid w:val="00475336"/>
    <w:rsid w:val="00476598"/>
    <w:rsid w:val="0047669C"/>
    <w:rsid w:val="00480144"/>
    <w:rsid w:val="00480F65"/>
    <w:rsid w:val="00481401"/>
    <w:rsid w:val="00482568"/>
    <w:rsid w:val="00484A7B"/>
    <w:rsid w:val="004858C8"/>
    <w:rsid w:val="00486AA7"/>
    <w:rsid w:val="00487A03"/>
    <w:rsid w:val="00491018"/>
    <w:rsid w:val="004918A5"/>
    <w:rsid w:val="00491CDA"/>
    <w:rsid w:val="00491D82"/>
    <w:rsid w:val="004924B3"/>
    <w:rsid w:val="00493038"/>
    <w:rsid w:val="00493D4F"/>
    <w:rsid w:val="00495BA0"/>
    <w:rsid w:val="0049653F"/>
    <w:rsid w:val="00496D3D"/>
    <w:rsid w:val="004A06A1"/>
    <w:rsid w:val="004A09C6"/>
    <w:rsid w:val="004A1055"/>
    <w:rsid w:val="004A1141"/>
    <w:rsid w:val="004A75AD"/>
    <w:rsid w:val="004B1CAC"/>
    <w:rsid w:val="004B2236"/>
    <w:rsid w:val="004B25C2"/>
    <w:rsid w:val="004B3306"/>
    <w:rsid w:val="004B54B9"/>
    <w:rsid w:val="004B74CE"/>
    <w:rsid w:val="004B7D24"/>
    <w:rsid w:val="004B7EA4"/>
    <w:rsid w:val="004C34CE"/>
    <w:rsid w:val="004C4342"/>
    <w:rsid w:val="004C4FE7"/>
    <w:rsid w:val="004C53F5"/>
    <w:rsid w:val="004C599E"/>
    <w:rsid w:val="004C5D95"/>
    <w:rsid w:val="004C5FD9"/>
    <w:rsid w:val="004C7D5E"/>
    <w:rsid w:val="004D28FF"/>
    <w:rsid w:val="004D2AC8"/>
    <w:rsid w:val="004D55E4"/>
    <w:rsid w:val="004D612F"/>
    <w:rsid w:val="004E016A"/>
    <w:rsid w:val="004E186C"/>
    <w:rsid w:val="004E3474"/>
    <w:rsid w:val="004E362A"/>
    <w:rsid w:val="004E39CC"/>
    <w:rsid w:val="004E4DE4"/>
    <w:rsid w:val="004E601C"/>
    <w:rsid w:val="004F12B4"/>
    <w:rsid w:val="004F1496"/>
    <w:rsid w:val="004F4112"/>
    <w:rsid w:val="004F4C71"/>
    <w:rsid w:val="004F55BD"/>
    <w:rsid w:val="004F588E"/>
    <w:rsid w:val="004F5E67"/>
    <w:rsid w:val="004F5E9A"/>
    <w:rsid w:val="00500B12"/>
    <w:rsid w:val="005023A6"/>
    <w:rsid w:val="005030A4"/>
    <w:rsid w:val="00503AE0"/>
    <w:rsid w:val="00503C3C"/>
    <w:rsid w:val="0051063A"/>
    <w:rsid w:val="00510C40"/>
    <w:rsid w:val="00510E5E"/>
    <w:rsid w:val="0051167B"/>
    <w:rsid w:val="00514525"/>
    <w:rsid w:val="00515048"/>
    <w:rsid w:val="005150FB"/>
    <w:rsid w:val="0051665B"/>
    <w:rsid w:val="00516EA1"/>
    <w:rsid w:val="00516EBF"/>
    <w:rsid w:val="00517012"/>
    <w:rsid w:val="00517482"/>
    <w:rsid w:val="00520E79"/>
    <w:rsid w:val="00521BD2"/>
    <w:rsid w:val="00523545"/>
    <w:rsid w:val="00523E9E"/>
    <w:rsid w:val="00530CC0"/>
    <w:rsid w:val="00531678"/>
    <w:rsid w:val="00532937"/>
    <w:rsid w:val="005341A8"/>
    <w:rsid w:val="005358BA"/>
    <w:rsid w:val="00537438"/>
    <w:rsid w:val="00542349"/>
    <w:rsid w:val="00543C3D"/>
    <w:rsid w:val="0054586A"/>
    <w:rsid w:val="005463B4"/>
    <w:rsid w:val="005476EE"/>
    <w:rsid w:val="00550F9D"/>
    <w:rsid w:val="00551178"/>
    <w:rsid w:val="00556E1C"/>
    <w:rsid w:val="00556E62"/>
    <w:rsid w:val="005611BC"/>
    <w:rsid w:val="005618EE"/>
    <w:rsid w:val="00564209"/>
    <w:rsid w:val="005654F7"/>
    <w:rsid w:val="005656B7"/>
    <w:rsid w:val="005663BB"/>
    <w:rsid w:val="0057549B"/>
    <w:rsid w:val="00576938"/>
    <w:rsid w:val="00576A4D"/>
    <w:rsid w:val="00577C1B"/>
    <w:rsid w:val="00581392"/>
    <w:rsid w:val="00581427"/>
    <w:rsid w:val="00582228"/>
    <w:rsid w:val="00585252"/>
    <w:rsid w:val="005857D2"/>
    <w:rsid w:val="005907FA"/>
    <w:rsid w:val="00591D97"/>
    <w:rsid w:val="00594E21"/>
    <w:rsid w:val="00595CA3"/>
    <w:rsid w:val="0059741D"/>
    <w:rsid w:val="005A08FA"/>
    <w:rsid w:val="005A132F"/>
    <w:rsid w:val="005A19C2"/>
    <w:rsid w:val="005A1D2F"/>
    <w:rsid w:val="005A3703"/>
    <w:rsid w:val="005A4010"/>
    <w:rsid w:val="005A405B"/>
    <w:rsid w:val="005A470F"/>
    <w:rsid w:val="005A5389"/>
    <w:rsid w:val="005B4BCC"/>
    <w:rsid w:val="005B5559"/>
    <w:rsid w:val="005B73E2"/>
    <w:rsid w:val="005B7C3F"/>
    <w:rsid w:val="005B7E57"/>
    <w:rsid w:val="005C08A5"/>
    <w:rsid w:val="005C0AE9"/>
    <w:rsid w:val="005C1D5B"/>
    <w:rsid w:val="005C20FC"/>
    <w:rsid w:val="005C27DF"/>
    <w:rsid w:val="005C36F5"/>
    <w:rsid w:val="005C3708"/>
    <w:rsid w:val="005C477E"/>
    <w:rsid w:val="005C48B2"/>
    <w:rsid w:val="005D1D41"/>
    <w:rsid w:val="005D2A14"/>
    <w:rsid w:val="005D3451"/>
    <w:rsid w:val="005D584B"/>
    <w:rsid w:val="005D772D"/>
    <w:rsid w:val="005E0738"/>
    <w:rsid w:val="005E42E3"/>
    <w:rsid w:val="005E44F9"/>
    <w:rsid w:val="005E5189"/>
    <w:rsid w:val="005E73CF"/>
    <w:rsid w:val="005F0C60"/>
    <w:rsid w:val="005F2597"/>
    <w:rsid w:val="005F2FA4"/>
    <w:rsid w:val="005F3053"/>
    <w:rsid w:val="005F48A7"/>
    <w:rsid w:val="005F5FFF"/>
    <w:rsid w:val="005F705A"/>
    <w:rsid w:val="00600EE3"/>
    <w:rsid w:val="006030B2"/>
    <w:rsid w:val="006032CF"/>
    <w:rsid w:val="00603535"/>
    <w:rsid w:val="006068FE"/>
    <w:rsid w:val="00606A2A"/>
    <w:rsid w:val="006070C5"/>
    <w:rsid w:val="00607435"/>
    <w:rsid w:val="00607D30"/>
    <w:rsid w:val="00612636"/>
    <w:rsid w:val="00613282"/>
    <w:rsid w:val="00613E9B"/>
    <w:rsid w:val="00615C6E"/>
    <w:rsid w:val="006166FA"/>
    <w:rsid w:val="0061677B"/>
    <w:rsid w:val="006227C4"/>
    <w:rsid w:val="006243F5"/>
    <w:rsid w:val="00624E7A"/>
    <w:rsid w:val="006316B8"/>
    <w:rsid w:val="00633ED3"/>
    <w:rsid w:val="00634738"/>
    <w:rsid w:val="00634ED3"/>
    <w:rsid w:val="00635457"/>
    <w:rsid w:val="00635ADD"/>
    <w:rsid w:val="00635DCE"/>
    <w:rsid w:val="00636C4D"/>
    <w:rsid w:val="00643888"/>
    <w:rsid w:val="00644459"/>
    <w:rsid w:val="00645093"/>
    <w:rsid w:val="00645452"/>
    <w:rsid w:val="0064738C"/>
    <w:rsid w:val="006556D5"/>
    <w:rsid w:val="00656378"/>
    <w:rsid w:val="006602A1"/>
    <w:rsid w:val="00661E19"/>
    <w:rsid w:val="006647C2"/>
    <w:rsid w:val="006667FA"/>
    <w:rsid w:val="00667DB0"/>
    <w:rsid w:val="00670158"/>
    <w:rsid w:val="00670939"/>
    <w:rsid w:val="00671B0B"/>
    <w:rsid w:val="006723AC"/>
    <w:rsid w:val="00672D82"/>
    <w:rsid w:val="0067317F"/>
    <w:rsid w:val="00674122"/>
    <w:rsid w:val="00675703"/>
    <w:rsid w:val="00676486"/>
    <w:rsid w:val="00680773"/>
    <w:rsid w:val="00680C2E"/>
    <w:rsid w:val="006819CD"/>
    <w:rsid w:val="00682692"/>
    <w:rsid w:val="006845DA"/>
    <w:rsid w:val="00686D13"/>
    <w:rsid w:val="00686DD2"/>
    <w:rsid w:val="006904DD"/>
    <w:rsid w:val="0069066C"/>
    <w:rsid w:val="00692165"/>
    <w:rsid w:val="006923CC"/>
    <w:rsid w:val="00692E79"/>
    <w:rsid w:val="006932F3"/>
    <w:rsid w:val="00693E9F"/>
    <w:rsid w:val="00697ACF"/>
    <w:rsid w:val="006A0BE0"/>
    <w:rsid w:val="006A163F"/>
    <w:rsid w:val="006A345C"/>
    <w:rsid w:val="006A5A76"/>
    <w:rsid w:val="006A5CFB"/>
    <w:rsid w:val="006A6CCB"/>
    <w:rsid w:val="006A7965"/>
    <w:rsid w:val="006A7CFE"/>
    <w:rsid w:val="006B0DFF"/>
    <w:rsid w:val="006B1233"/>
    <w:rsid w:val="006B1712"/>
    <w:rsid w:val="006B5245"/>
    <w:rsid w:val="006B52F6"/>
    <w:rsid w:val="006B5753"/>
    <w:rsid w:val="006B7EF0"/>
    <w:rsid w:val="006C0651"/>
    <w:rsid w:val="006C07EB"/>
    <w:rsid w:val="006C12D6"/>
    <w:rsid w:val="006C1749"/>
    <w:rsid w:val="006C18A2"/>
    <w:rsid w:val="006C1DDC"/>
    <w:rsid w:val="006C4B8B"/>
    <w:rsid w:val="006C5945"/>
    <w:rsid w:val="006C60EC"/>
    <w:rsid w:val="006C62C3"/>
    <w:rsid w:val="006C67EE"/>
    <w:rsid w:val="006C680A"/>
    <w:rsid w:val="006C6DF3"/>
    <w:rsid w:val="006C785D"/>
    <w:rsid w:val="006D0E6B"/>
    <w:rsid w:val="006D11D3"/>
    <w:rsid w:val="006D1867"/>
    <w:rsid w:val="006D1E50"/>
    <w:rsid w:val="006D24E6"/>
    <w:rsid w:val="006D3950"/>
    <w:rsid w:val="006D6802"/>
    <w:rsid w:val="006E0E05"/>
    <w:rsid w:val="006E1FE7"/>
    <w:rsid w:val="006E23BF"/>
    <w:rsid w:val="006E2F65"/>
    <w:rsid w:val="006E4A8B"/>
    <w:rsid w:val="006E5128"/>
    <w:rsid w:val="006E5535"/>
    <w:rsid w:val="006E63CA"/>
    <w:rsid w:val="006E767A"/>
    <w:rsid w:val="006F04A9"/>
    <w:rsid w:val="006F1E88"/>
    <w:rsid w:val="006F2521"/>
    <w:rsid w:val="006F2D87"/>
    <w:rsid w:val="006F5732"/>
    <w:rsid w:val="006F698A"/>
    <w:rsid w:val="00700786"/>
    <w:rsid w:val="00701060"/>
    <w:rsid w:val="007013E2"/>
    <w:rsid w:val="00705540"/>
    <w:rsid w:val="00705965"/>
    <w:rsid w:val="00706E00"/>
    <w:rsid w:val="00707EA4"/>
    <w:rsid w:val="0070BA8F"/>
    <w:rsid w:val="007117AA"/>
    <w:rsid w:val="00712294"/>
    <w:rsid w:val="00712548"/>
    <w:rsid w:val="007148B6"/>
    <w:rsid w:val="00714FEC"/>
    <w:rsid w:val="00716DB0"/>
    <w:rsid w:val="00716F13"/>
    <w:rsid w:val="007204E5"/>
    <w:rsid w:val="007205CA"/>
    <w:rsid w:val="0072085F"/>
    <w:rsid w:val="007223F3"/>
    <w:rsid w:val="007232A3"/>
    <w:rsid w:val="00723AA1"/>
    <w:rsid w:val="00723E39"/>
    <w:rsid w:val="00723ED4"/>
    <w:rsid w:val="0072768C"/>
    <w:rsid w:val="00730C4A"/>
    <w:rsid w:val="007313E3"/>
    <w:rsid w:val="0073267D"/>
    <w:rsid w:val="00736FD0"/>
    <w:rsid w:val="00737DE1"/>
    <w:rsid w:val="007401C3"/>
    <w:rsid w:val="00740AD4"/>
    <w:rsid w:val="00744CE9"/>
    <w:rsid w:val="00745692"/>
    <w:rsid w:val="0074644F"/>
    <w:rsid w:val="00746CA0"/>
    <w:rsid w:val="007504D9"/>
    <w:rsid w:val="00750A03"/>
    <w:rsid w:val="00751703"/>
    <w:rsid w:val="00751D82"/>
    <w:rsid w:val="007529C1"/>
    <w:rsid w:val="00752FF0"/>
    <w:rsid w:val="00756149"/>
    <w:rsid w:val="0076160D"/>
    <w:rsid w:val="00762811"/>
    <w:rsid w:val="00763DE0"/>
    <w:rsid w:val="007642F4"/>
    <w:rsid w:val="00764420"/>
    <w:rsid w:val="00765362"/>
    <w:rsid w:val="00771D1C"/>
    <w:rsid w:val="00772C73"/>
    <w:rsid w:val="007734D4"/>
    <w:rsid w:val="00773650"/>
    <w:rsid w:val="007747CB"/>
    <w:rsid w:val="00774ECF"/>
    <w:rsid w:val="007768F0"/>
    <w:rsid w:val="007771D2"/>
    <w:rsid w:val="00777C52"/>
    <w:rsid w:val="007809B1"/>
    <w:rsid w:val="00782B0B"/>
    <w:rsid w:val="0078340F"/>
    <w:rsid w:val="00783D30"/>
    <w:rsid w:val="00786814"/>
    <w:rsid w:val="0078743E"/>
    <w:rsid w:val="00787C2E"/>
    <w:rsid w:val="00790A3C"/>
    <w:rsid w:val="00791A44"/>
    <w:rsid w:val="007956C0"/>
    <w:rsid w:val="007A026E"/>
    <w:rsid w:val="007A073C"/>
    <w:rsid w:val="007A1941"/>
    <w:rsid w:val="007A195A"/>
    <w:rsid w:val="007A1ED8"/>
    <w:rsid w:val="007A21D8"/>
    <w:rsid w:val="007A3435"/>
    <w:rsid w:val="007A347C"/>
    <w:rsid w:val="007A4331"/>
    <w:rsid w:val="007A43F1"/>
    <w:rsid w:val="007A6CFE"/>
    <w:rsid w:val="007B039F"/>
    <w:rsid w:val="007B1230"/>
    <w:rsid w:val="007B24B4"/>
    <w:rsid w:val="007B3DD7"/>
    <w:rsid w:val="007B5820"/>
    <w:rsid w:val="007B5865"/>
    <w:rsid w:val="007B5A3E"/>
    <w:rsid w:val="007B5C43"/>
    <w:rsid w:val="007C0640"/>
    <w:rsid w:val="007C1284"/>
    <w:rsid w:val="007C5426"/>
    <w:rsid w:val="007C6DD0"/>
    <w:rsid w:val="007C7F4A"/>
    <w:rsid w:val="007D244D"/>
    <w:rsid w:val="007D30B8"/>
    <w:rsid w:val="007D44A0"/>
    <w:rsid w:val="007D5606"/>
    <w:rsid w:val="007E2E3E"/>
    <w:rsid w:val="007E43DB"/>
    <w:rsid w:val="007E4815"/>
    <w:rsid w:val="007E6E7C"/>
    <w:rsid w:val="007F1B53"/>
    <w:rsid w:val="007F288F"/>
    <w:rsid w:val="007F2B39"/>
    <w:rsid w:val="007F3897"/>
    <w:rsid w:val="007F419A"/>
    <w:rsid w:val="007F4314"/>
    <w:rsid w:val="007F4B15"/>
    <w:rsid w:val="007F63E9"/>
    <w:rsid w:val="007F748D"/>
    <w:rsid w:val="007F7B79"/>
    <w:rsid w:val="00801202"/>
    <w:rsid w:val="00802A8C"/>
    <w:rsid w:val="00805314"/>
    <w:rsid w:val="00805A0A"/>
    <w:rsid w:val="00805A3C"/>
    <w:rsid w:val="00806AFA"/>
    <w:rsid w:val="00806F8D"/>
    <w:rsid w:val="00806F96"/>
    <w:rsid w:val="00807C70"/>
    <w:rsid w:val="00813195"/>
    <w:rsid w:val="00813330"/>
    <w:rsid w:val="00814304"/>
    <w:rsid w:val="008157EF"/>
    <w:rsid w:val="00815E90"/>
    <w:rsid w:val="00816338"/>
    <w:rsid w:val="00816341"/>
    <w:rsid w:val="00817424"/>
    <w:rsid w:val="008178DA"/>
    <w:rsid w:val="00820DA4"/>
    <w:rsid w:val="00827797"/>
    <w:rsid w:val="0083006C"/>
    <w:rsid w:val="00831AA2"/>
    <w:rsid w:val="00833718"/>
    <w:rsid w:val="00834DBF"/>
    <w:rsid w:val="00835FF8"/>
    <w:rsid w:val="00836D1B"/>
    <w:rsid w:val="008378C0"/>
    <w:rsid w:val="008400DA"/>
    <w:rsid w:val="00840E97"/>
    <w:rsid w:val="0084193A"/>
    <w:rsid w:val="008420EE"/>
    <w:rsid w:val="00842347"/>
    <w:rsid w:val="008428C8"/>
    <w:rsid w:val="00842D84"/>
    <w:rsid w:val="00844A4D"/>
    <w:rsid w:val="00844EA3"/>
    <w:rsid w:val="0084531B"/>
    <w:rsid w:val="008468F7"/>
    <w:rsid w:val="00847660"/>
    <w:rsid w:val="00847D43"/>
    <w:rsid w:val="00851C0B"/>
    <w:rsid w:val="00852405"/>
    <w:rsid w:val="00852526"/>
    <w:rsid w:val="008525B8"/>
    <w:rsid w:val="008525D2"/>
    <w:rsid w:val="00852FE5"/>
    <w:rsid w:val="008534C1"/>
    <w:rsid w:val="00854BDA"/>
    <w:rsid w:val="0085696F"/>
    <w:rsid w:val="008613DA"/>
    <w:rsid w:val="00863054"/>
    <w:rsid w:val="0086326F"/>
    <w:rsid w:val="00863F08"/>
    <w:rsid w:val="00864658"/>
    <w:rsid w:val="00865AAF"/>
    <w:rsid w:val="00865FD5"/>
    <w:rsid w:val="00870D92"/>
    <w:rsid w:val="00874538"/>
    <w:rsid w:val="00876864"/>
    <w:rsid w:val="008776E9"/>
    <w:rsid w:val="00881CE4"/>
    <w:rsid w:val="008851A4"/>
    <w:rsid w:val="008860AE"/>
    <w:rsid w:val="00887A69"/>
    <w:rsid w:val="008923C6"/>
    <w:rsid w:val="00892FE0"/>
    <w:rsid w:val="0089428D"/>
    <w:rsid w:val="00895876"/>
    <w:rsid w:val="00897F27"/>
    <w:rsid w:val="008A0716"/>
    <w:rsid w:val="008A0D43"/>
    <w:rsid w:val="008A12E7"/>
    <w:rsid w:val="008A16D0"/>
    <w:rsid w:val="008A269F"/>
    <w:rsid w:val="008A2BF9"/>
    <w:rsid w:val="008A492B"/>
    <w:rsid w:val="008A5901"/>
    <w:rsid w:val="008A5D5D"/>
    <w:rsid w:val="008A6354"/>
    <w:rsid w:val="008A69E7"/>
    <w:rsid w:val="008A78C7"/>
    <w:rsid w:val="008AA7BD"/>
    <w:rsid w:val="008B0D5B"/>
    <w:rsid w:val="008B29B5"/>
    <w:rsid w:val="008B2E3C"/>
    <w:rsid w:val="008B3529"/>
    <w:rsid w:val="008B483A"/>
    <w:rsid w:val="008B5F8F"/>
    <w:rsid w:val="008B631F"/>
    <w:rsid w:val="008B6974"/>
    <w:rsid w:val="008C1969"/>
    <w:rsid w:val="008C26B5"/>
    <w:rsid w:val="008C3884"/>
    <w:rsid w:val="008C4008"/>
    <w:rsid w:val="008C463F"/>
    <w:rsid w:val="008C4EDB"/>
    <w:rsid w:val="008C5696"/>
    <w:rsid w:val="008C57F1"/>
    <w:rsid w:val="008C6F67"/>
    <w:rsid w:val="008C73F3"/>
    <w:rsid w:val="008D1F8F"/>
    <w:rsid w:val="008D2070"/>
    <w:rsid w:val="008D280A"/>
    <w:rsid w:val="008D2ED3"/>
    <w:rsid w:val="008D2FE5"/>
    <w:rsid w:val="008D301B"/>
    <w:rsid w:val="008D33A9"/>
    <w:rsid w:val="008D3D9F"/>
    <w:rsid w:val="008D3ED2"/>
    <w:rsid w:val="008D487B"/>
    <w:rsid w:val="008D5737"/>
    <w:rsid w:val="008D59A7"/>
    <w:rsid w:val="008E1870"/>
    <w:rsid w:val="008E1FA5"/>
    <w:rsid w:val="008E3B3A"/>
    <w:rsid w:val="008E3E30"/>
    <w:rsid w:val="008E4DD9"/>
    <w:rsid w:val="008E6327"/>
    <w:rsid w:val="008F1839"/>
    <w:rsid w:val="008F1FCA"/>
    <w:rsid w:val="008F300C"/>
    <w:rsid w:val="008F3E91"/>
    <w:rsid w:val="008F6E61"/>
    <w:rsid w:val="008F78F2"/>
    <w:rsid w:val="008F79CA"/>
    <w:rsid w:val="008F7F68"/>
    <w:rsid w:val="00900ED2"/>
    <w:rsid w:val="00900F89"/>
    <w:rsid w:val="00901D38"/>
    <w:rsid w:val="009035B4"/>
    <w:rsid w:val="009053A4"/>
    <w:rsid w:val="0090577D"/>
    <w:rsid w:val="00905EBA"/>
    <w:rsid w:val="00906121"/>
    <w:rsid w:val="00907416"/>
    <w:rsid w:val="0091085C"/>
    <w:rsid w:val="00911DD7"/>
    <w:rsid w:val="009122FD"/>
    <w:rsid w:val="009131DE"/>
    <w:rsid w:val="009134BE"/>
    <w:rsid w:val="00913692"/>
    <w:rsid w:val="00913DB1"/>
    <w:rsid w:val="00914CD2"/>
    <w:rsid w:val="0091638B"/>
    <w:rsid w:val="009167E3"/>
    <w:rsid w:val="0091686B"/>
    <w:rsid w:val="00920FDC"/>
    <w:rsid w:val="009215CC"/>
    <w:rsid w:val="00921923"/>
    <w:rsid w:val="00921B2A"/>
    <w:rsid w:val="00923D13"/>
    <w:rsid w:val="00924990"/>
    <w:rsid w:val="00925247"/>
    <w:rsid w:val="009256C6"/>
    <w:rsid w:val="00926D36"/>
    <w:rsid w:val="009271E8"/>
    <w:rsid w:val="0093037B"/>
    <w:rsid w:val="00930D01"/>
    <w:rsid w:val="009317AA"/>
    <w:rsid w:val="0093479F"/>
    <w:rsid w:val="00936390"/>
    <w:rsid w:val="00940391"/>
    <w:rsid w:val="0094089C"/>
    <w:rsid w:val="009427C9"/>
    <w:rsid w:val="00943567"/>
    <w:rsid w:val="0094562E"/>
    <w:rsid w:val="00945CB7"/>
    <w:rsid w:val="00947BCE"/>
    <w:rsid w:val="009502A3"/>
    <w:rsid w:val="009510A3"/>
    <w:rsid w:val="0095147B"/>
    <w:rsid w:val="00952B28"/>
    <w:rsid w:val="00954D52"/>
    <w:rsid w:val="00955D71"/>
    <w:rsid w:val="00956768"/>
    <w:rsid w:val="00956D9D"/>
    <w:rsid w:val="00957000"/>
    <w:rsid w:val="00962270"/>
    <w:rsid w:val="009630E0"/>
    <w:rsid w:val="009634F9"/>
    <w:rsid w:val="0096577A"/>
    <w:rsid w:val="00970D8A"/>
    <w:rsid w:val="00971809"/>
    <w:rsid w:val="009765A4"/>
    <w:rsid w:val="00976D53"/>
    <w:rsid w:val="00976FF4"/>
    <w:rsid w:val="009812DC"/>
    <w:rsid w:val="009822AA"/>
    <w:rsid w:val="00983F9D"/>
    <w:rsid w:val="00985DFB"/>
    <w:rsid w:val="00987A41"/>
    <w:rsid w:val="00992472"/>
    <w:rsid w:val="0099317E"/>
    <w:rsid w:val="00993882"/>
    <w:rsid w:val="0099485F"/>
    <w:rsid w:val="00995826"/>
    <w:rsid w:val="009A0B44"/>
    <w:rsid w:val="009A100D"/>
    <w:rsid w:val="009A4AFC"/>
    <w:rsid w:val="009A6EA0"/>
    <w:rsid w:val="009A7055"/>
    <w:rsid w:val="009B16D0"/>
    <w:rsid w:val="009B189D"/>
    <w:rsid w:val="009B2E5D"/>
    <w:rsid w:val="009B3154"/>
    <w:rsid w:val="009B35AE"/>
    <w:rsid w:val="009B43FA"/>
    <w:rsid w:val="009B650D"/>
    <w:rsid w:val="009B6909"/>
    <w:rsid w:val="009B7E3C"/>
    <w:rsid w:val="009C1027"/>
    <w:rsid w:val="009C1E11"/>
    <w:rsid w:val="009C3958"/>
    <w:rsid w:val="009C3E16"/>
    <w:rsid w:val="009C7256"/>
    <w:rsid w:val="009C77B5"/>
    <w:rsid w:val="009D1C3E"/>
    <w:rsid w:val="009D600A"/>
    <w:rsid w:val="009D6E4C"/>
    <w:rsid w:val="009E0D18"/>
    <w:rsid w:val="009E13F8"/>
    <w:rsid w:val="009E28C7"/>
    <w:rsid w:val="009E4413"/>
    <w:rsid w:val="009E44F2"/>
    <w:rsid w:val="009E4AD3"/>
    <w:rsid w:val="009E4C64"/>
    <w:rsid w:val="009E4E00"/>
    <w:rsid w:val="009E6537"/>
    <w:rsid w:val="009E6BCF"/>
    <w:rsid w:val="009F1551"/>
    <w:rsid w:val="009F24F1"/>
    <w:rsid w:val="009F26BC"/>
    <w:rsid w:val="009F2876"/>
    <w:rsid w:val="009F3693"/>
    <w:rsid w:val="009F674D"/>
    <w:rsid w:val="00A004D1"/>
    <w:rsid w:val="00A00A9D"/>
    <w:rsid w:val="00A0192C"/>
    <w:rsid w:val="00A02BD3"/>
    <w:rsid w:val="00A032C9"/>
    <w:rsid w:val="00A03AE5"/>
    <w:rsid w:val="00A0419C"/>
    <w:rsid w:val="00A042E1"/>
    <w:rsid w:val="00A04F52"/>
    <w:rsid w:val="00A05EF4"/>
    <w:rsid w:val="00A07274"/>
    <w:rsid w:val="00A07ED5"/>
    <w:rsid w:val="00A1210B"/>
    <w:rsid w:val="00A1542D"/>
    <w:rsid w:val="00A16DBE"/>
    <w:rsid w:val="00A17D79"/>
    <w:rsid w:val="00A17F0D"/>
    <w:rsid w:val="00A210E2"/>
    <w:rsid w:val="00A21F46"/>
    <w:rsid w:val="00A24700"/>
    <w:rsid w:val="00A30179"/>
    <w:rsid w:val="00A3055A"/>
    <w:rsid w:val="00A30EA2"/>
    <w:rsid w:val="00A3118C"/>
    <w:rsid w:val="00A3140E"/>
    <w:rsid w:val="00A31C78"/>
    <w:rsid w:val="00A328D0"/>
    <w:rsid w:val="00A3384C"/>
    <w:rsid w:val="00A33E3F"/>
    <w:rsid w:val="00A361CA"/>
    <w:rsid w:val="00A37055"/>
    <w:rsid w:val="00A40025"/>
    <w:rsid w:val="00A404F7"/>
    <w:rsid w:val="00A408A1"/>
    <w:rsid w:val="00A41E32"/>
    <w:rsid w:val="00A42326"/>
    <w:rsid w:val="00A457AB"/>
    <w:rsid w:val="00A50A7A"/>
    <w:rsid w:val="00A53C5B"/>
    <w:rsid w:val="00A56A65"/>
    <w:rsid w:val="00A56A80"/>
    <w:rsid w:val="00A6061E"/>
    <w:rsid w:val="00A6136C"/>
    <w:rsid w:val="00A6174A"/>
    <w:rsid w:val="00A61C77"/>
    <w:rsid w:val="00A62016"/>
    <w:rsid w:val="00A62D18"/>
    <w:rsid w:val="00A645CD"/>
    <w:rsid w:val="00A6535B"/>
    <w:rsid w:val="00A70489"/>
    <w:rsid w:val="00A70D36"/>
    <w:rsid w:val="00A71727"/>
    <w:rsid w:val="00A768E5"/>
    <w:rsid w:val="00A76CE8"/>
    <w:rsid w:val="00A77B79"/>
    <w:rsid w:val="00A803D5"/>
    <w:rsid w:val="00A8560C"/>
    <w:rsid w:val="00A85898"/>
    <w:rsid w:val="00A859B7"/>
    <w:rsid w:val="00A86DE0"/>
    <w:rsid w:val="00A86EBA"/>
    <w:rsid w:val="00A87CFB"/>
    <w:rsid w:val="00A92047"/>
    <w:rsid w:val="00A923CF"/>
    <w:rsid w:val="00A96735"/>
    <w:rsid w:val="00A9689C"/>
    <w:rsid w:val="00AA48AC"/>
    <w:rsid w:val="00AA501D"/>
    <w:rsid w:val="00AA71D8"/>
    <w:rsid w:val="00AB4EAB"/>
    <w:rsid w:val="00AB5968"/>
    <w:rsid w:val="00AB5C17"/>
    <w:rsid w:val="00AB64A0"/>
    <w:rsid w:val="00AB6886"/>
    <w:rsid w:val="00AB6F05"/>
    <w:rsid w:val="00AB7392"/>
    <w:rsid w:val="00AB79D7"/>
    <w:rsid w:val="00AC09C7"/>
    <w:rsid w:val="00AC1340"/>
    <w:rsid w:val="00AC16D9"/>
    <w:rsid w:val="00AC2301"/>
    <w:rsid w:val="00AC3856"/>
    <w:rsid w:val="00AC579B"/>
    <w:rsid w:val="00AC5A9A"/>
    <w:rsid w:val="00AC69B1"/>
    <w:rsid w:val="00AD1869"/>
    <w:rsid w:val="00AD2278"/>
    <w:rsid w:val="00AD398C"/>
    <w:rsid w:val="00AD3A01"/>
    <w:rsid w:val="00AD3A0D"/>
    <w:rsid w:val="00AD3FD9"/>
    <w:rsid w:val="00AD5DF9"/>
    <w:rsid w:val="00AD6363"/>
    <w:rsid w:val="00AE29DF"/>
    <w:rsid w:val="00AE30B7"/>
    <w:rsid w:val="00AE32D8"/>
    <w:rsid w:val="00AE5025"/>
    <w:rsid w:val="00AE653A"/>
    <w:rsid w:val="00AE726D"/>
    <w:rsid w:val="00AF0DC3"/>
    <w:rsid w:val="00AF2B2F"/>
    <w:rsid w:val="00AF2DC3"/>
    <w:rsid w:val="00AF2E8B"/>
    <w:rsid w:val="00AF30BB"/>
    <w:rsid w:val="00AF4D1A"/>
    <w:rsid w:val="00AF6C51"/>
    <w:rsid w:val="00AF7A75"/>
    <w:rsid w:val="00AF7E4A"/>
    <w:rsid w:val="00B026D8"/>
    <w:rsid w:val="00B0381D"/>
    <w:rsid w:val="00B055F1"/>
    <w:rsid w:val="00B05A83"/>
    <w:rsid w:val="00B06CAF"/>
    <w:rsid w:val="00B071D4"/>
    <w:rsid w:val="00B07BE2"/>
    <w:rsid w:val="00B105E5"/>
    <w:rsid w:val="00B1062C"/>
    <w:rsid w:val="00B145D6"/>
    <w:rsid w:val="00B15599"/>
    <w:rsid w:val="00B169FA"/>
    <w:rsid w:val="00B20794"/>
    <w:rsid w:val="00B20D4A"/>
    <w:rsid w:val="00B2240B"/>
    <w:rsid w:val="00B2247D"/>
    <w:rsid w:val="00B2390D"/>
    <w:rsid w:val="00B23B56"/>
    <w:rsid w:val="00B23EC2"/>
    <w:rsid w:val="00B25D59"/>
    <w:rsid w:val="00B26C22"/>
    <w:rsid w:val="00B26D75"/>
    <w:rsid w:val="00B279E0"/>
    <w:rsid w:val="00B31153"/>
    <w:rsid w:val="00B312B1"/>
    <w:rsid w:val="00B32EEB"/>
    <w:rsid w:val="00B337A8"/>
    <w:rsid w:val="00B35631"/>
    <w:rsid w:val="00B35BF2"/>
    <w:rsid w:val="00B36EEA"/>
    <w:rsid w:val="00B4059B"/>
    <w:rsid w:val="00B427D3"/>
    <w:rsid w:val="00B4465A"/>
    <w:rsid w:val="00B4567D"/>
    <w:rsid w:val="00B46550"/>
    <w:rsid w:val="00B471C9"/>
    <w:rsid w:val="00B47816"/>
    <w:rsid w:val="00B47C2D"/>
    <w:rsid w:val="00B5124C"/>
    <w:rsid w:val="00B51391"/>
    <w:rsid w:val="00B522BB"/>
    <w:rsid w:val="00B5491E"/>
    <w:rsid w:val="00B57A2A"/>
    <w:rsid w:val="00B643ED"/>
    <w:rsid w:val="00B65B7D"/>
    <w:rsid w:val="00B7080D"/>
    <w:rsid w:val="00B74004"/>
    <w:rsid w:val="00B75C29"/>
    <w:rsid w:val="00B80490"/>
    <w:rsid w:val="00B86FBA"/>
    <w:rsid w:val="00B87523"/>
    <w:rsid w:val="00B87DB7"/>
    <w:rsid w:val="00B9016B"/>
    <w:rsid w:val="00B902E2"/>
    <w:rsid w:val="00B905EF"/>
    <w:rsid w:val="00B91FBA"/>
    <w:rsid w:val="00B920DF"/>
    <w:rsid w:val="00B93707"/>
    <w:rsid w:val="00B943C1"/>
    <w:rsid w:val="00B96EC3"/>
    <w:rsid w:val="00BA044E"/>
    <w:rsid w:val="00BA2E64"/>
    <w:rsid w:val="00BA400B"/>
    <w:rsid w:val="00BA41A1"/>
    <w:rsid w:val="00BA4F03"/>
    <w:rsid w:val="00BA4F8E"/>
    <w:rsid w:val="00BA68DA"/>
    <w:rsid w:val="00BA69F7"/>
    <w:rsid w:val="00BB03E0"/>
    <w:rsid w:val="00BB1635"/>
    <w:rsid w:val="00BB27DD"/>
    <w:rsid w:val="00BB2A31"/>
    <w:rsid w:val="00BB638C"/>
    <w:rsid w:val="00BB68E8"/>
    <w:rsid w:val="00BB7850"/>
    <w:rsid w:val="00BB7A83"/>
    <w:rsid w:val="00BB7C05"/>
    <w:rsid w:val="00BC11E1"/>
    <w:rsid w:val="00BC2A06"/>
    <w:rsid w:val="00BC3085"/>
    <w:rsid w:val="00BC31FE"/>
    <w:rsid w:val="00BC70DC"/>
    <w:rsid w:val="00BD08AA"/>
    <w:rsid w:val="00BD0929"/>
    <w:rsid w:val="00BD0AF5"/>
    <w:rsid w:val="00BD15CE"/>
    <w:rsid w:val="00BD223A"/>
    <w:rsid w:val="00BD3BB4"/>
    <w:rsid w:val="00BD4606"/>
    <w:rsid w:val="00BD569A"/>
    <w:rsid w:val="00BD7511"/>
    <w:rsid w:val="00BD7A7D"/>
    <w:rsid w:val="00BE1E18"/>
    <w:rsid w:val="00BE21E4"/>
    <w:rsid w:val="00BE24EA"/>
    <w:rsid w:val="00BE5DDB"/>
    <w:rsid w:val="00BE5DE6"/>
    <w:rsid w:val="00BE652A"/>
    <w:rsid w:val="00BE65C3"/>
    <w:rsid w:val="00BE6794"/>
    <w:rsid w:val="00BF0013"/>
    <w:rsid w:val="00BF15AE"/>
    <w:rsid w:val="00BF1971"/>
    <w:rsid w:val="00BF5A1B"/>
    <w:rsid w:val="00BF6F5E"/>
    <w:rsid w:val="00BF7ADE"/>
    <w:rsid w:val="00C00445"/>
    <w:rsid w:val="00C01878"/>
    <w:rsid w:val="00C01B11"/>
    <w:rsid w:val="00C02907"/>
    <w:rsid w:val="00C051A2"/>
    <w:rsid w:val="00C0536B"/>
    <w:rsid w:val="00C06297"/>
    <w:rsid w:val="00C068D9"/>
    <w:rsid w:val="00C06AD7"/>
    <w:rsid w:val="00C12983"/>
    <w:rsid w:val="00C155A9"/>
    <w:rsid w:val="00C15E86"/>
    <w:rsid w:val="00C160EA"/>
    <w:rsid w:val="00C16806"/>
    <w:rsid w:val="00C17B95"/>
    <w:rsid w:val="00C203E5"/>
    <w:rsid w:val="00C21436"/>
    <w:rsid w:val="00C22100"/>
    <w:rsid w:val="00C23EAA"/>
    <w:rsid w:val="00C24DBD"/>
    <w:rsid w:val="00C27A32"/>
    <w:rsid w:val="00C30841"/>
    <w:rsid w:val="00C31FBE"/>
    <w:rsid w:val="00C34657"/>
    <w:rsid w:val="00C34FC6"/>
    <w:rsid w:val="00C35C85"/>
    <w:rsid w:val="00C36EBA"/>
    <w:rsid w:val="00C3799B"/>
    <w:rsid w:val="00C4238D"/>
    <w:rsid w:val="00C428AF"/>
    <w:rsid w:val="00C43E98"/>
    <w:rsid w:val="00C43F11"/>
    <w:rsid w:val="00C44866"/>
    <w:rsid w:val="00C453C8"/>
    <w:rsid w:val="00C471DC"/>
    <w:rsid w:val="00C50C20"/>
    <w:rsid w:val="00C526B8"/>
    <w:rsid w:val="00C52896"/>
    <w:rsid w:val="00C52DEA"/>
    <w:rsid w:val="00C62076"/>
    <w:rsid w:val="00C630B7"/>
    <w:rsid w:val="00C672A9"/>
    <w:rsid w:val="00C70674"/>
    <w:rsid w:val="00C7431A"/>
    <w:rsid w:val="00C74F9B"/>
    <w:rsid w:val="00C76017"/>
    <w:rsid w:val="00C77DC3"/>
    <w:rsid w:val="00C77E66"/>
    <w:rsid w:val="00C8485A"/>
    <w:rsid w:val="00C8580D"/>
    <w:rsid w:val="00C85E3A"/>
    <w:rsid w:val="00C90740"/>
    <w:rsid w:val="00C90755"/>
    <w:rsid w:val="00C909C3"/>
    <w:rsid w:val="00C91366"/>
    <w:rsid w:val="00C9143C"/>
    <w:rsid w:val="00C934D4"/>
    <w:rsid w:val="00C937F3"/>
    <w:rsid w:val="00C93B78"/>
    <w:rsid w:val="00C93E7E"/>
    <w:rsid w:val="00C94883"/>
    <w:rsid w:val="00C9545C"/>
    <w:rsid w:val="00C955F6"/>
    <w:rsid w:val="00CA009F"/>
    <w:rsid w:val="00CA04D6"/>
    <w:rsid w:val="00CA0672"/>
    <w:rsid w:val="00CA1896"/>
    <w:rsid w:val="00CA1CD2"/>
    <w:rsid w:val="00CA21BB"/>
    <w:rsid w:val="00CA3F4D"/>
    <w:rsid w:val="00CA55D4"/>
    <w:rsid w:val="00CA68D8"/>
    <w:rsid w:val="00CA7B35"/>
    <w:rsid w:val="00CB0840"/>
    <w:rsid w:val="00CB0C0A"/>
    <w:rsid w:val="00CB1657"/>
    <w:rsid w:val="00CB47E1"/>
    <w:rsid w:val="00CB5073"/>
    <w:rsid w:val="00CB6093"/>
    <w:rsid w:val="00CB6E71"/>
    <w:rsid w:val="00CB7BC5"/>
    <w:rsid w:val="00CC04F1"/>
    <w:rsid w:val="00CC05CE"/>
    <w:rsid w:val="00CC0933"/>
    <w:rsid w:val="00CC09A6"/>
    <w:rsid w:val="00CC4FB9"/>
    <w:rsid w:val="00CC50DA"/>
    <w:rsid w:val="00CC5165"/>
    <w:rsid w:val="00CC5333"/>
    <w:rsid w:val="00CC5738"/>
    <w:rsid w:val="00CC7053"/>
    <w:rsid w:val="00CD123A"/>
    <w:rsid w:val="00CD186F"/>
    <w:rsid w:val="00CD2FF1"/>
    <w:rsid w:val="00CD314D"/>
    <w:rsid w:val="00CD33CC"/>
    <w:rsid w:val="00CD791A"/>
    <w:rsid w:val="00CE06B1"/>
    <w:rsid w:val="00CE1B39"/>
    <w:rsid w:val="00CE1DD2"/>
    <w:rsid w:val="00CE3521"/>
    <w:rsid w:val="00CE5D1E"/>
    <w:rsid w:val="00CE6161"/>
    <w:rsid w:val="00CE6890"/>
    <w:rsid w:val="00CF0FAA"/>
    <w:rsid w:val="00CF3B93"/>
    <w:rsid w:val="00CF5A22"/>
    <w:rsid w:val="00CF5D01"/>
    <w:rsid w:val="00CF6591"/>
    <w:rsid w:val="00CF7B90"/>
    <w:rsid w:val="00CF7C4E"/>
    <w:rsid w:val="00D001C3"/>
    <w:rsid w:val="00D00619"/>
    <w:rsid w:val="00D01EF2"/>
    <w:rsid w:val="00D02110"/>
    <w:rsid w:val="00D0294A"/>
    <w:rsid w:val="00D04C96"/>
    <w:rsid w:val="00D04F35"/>
    <w:rsid w:val="00D06027"/>
    <w:rsid w:val="00D0603D"/>
    <w:rsid w:val="00D0662F"/>
    <w:rsid w:val="00D10A27"/>
    <w:rsid w:val="00D10C24"/>
    <w:rsid w:val="00D116C8"/>
    <w:rsid w:val="00D12A30"/>
    <w:rsid w:val="00D12EE9"/>
    <w:rsid w:val="00D13A1B"/>
    <w:rsid w:val="00D147E0"/>
    <w:rsid w:val="00D15EE5"/>
    <w:rsid w:val="00D175DF"/>
    <w:rsid w:val="00D20788"/>
    <w:rsid w:val="00D2168D"/>
    <w:rsid w:val="00D22547"/>
    <w:rsid w:val="00D229FA"/>
    <w:rsid w:val="00D23AE4"/>
    <w:rsid w:val="00D2455A"/>
    <w:rsid w:val="00D2510C"/>
    <w:rsid w:val="00D26AC4"/>
    <w:rsid w:val="00D27C14"/>
    <w:rsid w:val="00D30B4C"/>
    <w:rsid w:val="00D319B8"/>
    <w:rsid w:val="00D3289B"/>
    <w:rsid w:val="00D32F35"/>
    <w:rsid w:val="00D3313F"/>
    <w:rsid w:val="00D34512"/>
    <w:rsid w:val="00D34CF2"/>
    <w:rsid w:val="00D419B6"/>
    <w:rsid w:val="00D41D4A"/>
    <w:rsid w:val="00D425B6"/>
    <w:rsid w:val="00D4296E"/>
    <w:rsid w:val="00D43297"/>
    <w:rsid w:val="00D4394A"/>
    <w:rsid w:val="00D43F76"/>
    <w:rsid w:val="00D46985"/>
    <w:rsid w:val="00D46F1B"/>
    <w:rsid w:val="00D47908"/>
    <w:rsid w:val="00D511D9"/>
    <w:rsid w:val="00D51B1B"/>
    <w:rsid w:val="00D51CB4"/>
    <w:rsid w:val="00D51D1D"/>
    <w:rsid w:val="00D52314"/>
    <w:rsid w:val="00D535DB"/>
    <w:rsid w:val="00D54DA2"/>
    <w:rsid w:val="00D5769A"/>
    <w:rsid w:val="00D5779D"/>
    <w:rsid w:val="00D60B21"/>
    <w:rsid w:val="00D626B5"/>
    <w:rsid w:val="00D62707"/>
    <w:rsid w:val="00D63B05"/>
    <w:rsid w:val="00D6662D"/>
    <w:rsid w:val="00D7128D"/>
    <w:rsid w:val="00D733EF"/>
    <w:rsid w:val="00D73779"/>
    <w:rsid w:val="00D74A11"/>
    <w:rsid w:val="00D74F49"/>
    <w:rsid w:val="00D75507"/>
    <w:rsid w:val="00D758EF"/>
    <w:rsid w:val="00D75EEF"/>
    <w:rsid w:val="00D76439"/>
    <w:rsid w:val="00D77526"/>
    <w:rsid w:val="00D80146"/>
    <w:rsid w:val="00D80974"/>
    <w:rsid w:val="00D80A78"/>
    <w:rsid w:val="00D81481"/>
    <w:rsid w:val="00D83FD3"/>
    <w:rsid w:val="00D84525"/>
    <w:rsid w:val="00D84769"/>
    <w:rsid w:val="00D84B96"/>
    <w:rsid w:val="00D84E79"/>
    <w:rsid w:val="00D85375"/>
    <w:rsid w:val="00D85723"/>
    <w:rsid w:val="00D85877"/>
    <w:rsid w:val="00D86D7E"/>
    <w:rsid w:val="00D87DBA"/>
    <w:rsid w:val="00D91EF7"/>
    <w:rsid w:val="00D9232C"/>
    <w:rsid w:val="00D94CF6"/>
    <w:rsid w:val="00D95F07"/>
    <w:rsid w:val="00D960D2"/>
    <w:rsid w:val="00D962A8"/>
    <w:rsid w:val="00D970C7"/>
    <w:rsid w:val="00D975AA"/>
    <w:rsid w:val="00D97E7B"/>
    <w:rsid w:val="00D97F5E"/>
    <w:rsid w:val="00DA1F34"/>
    <w:rsid w:val="00DA4EB3"/>
    <w:rsid w:val="00DA625B"/>
    <w:rsid w:val="00DA6EBC"/>
    <w:rsid w:val="00DA7F23"/>
    <w:rsid w:val="00DB1903"/>
    <w:rsid w:val="00DB52CE"/>
    <w:rsid w:val="00DB5D0E"/>
    <w:rsid w:val="00DB61C3"/>
    <w:rsid w:val="00DB62BC"/>
    <w:rsid w:val="00DB6D33"/>
    <w:rsid w:val="00DB7425"/>
    <w:rsid w:val="00DC18C4"/>
    <w:rsid w:val="00DC2E7F"/>
    <w:rsid w:val="00DC4EFB"/>
    <w:rsid w:val="00DC5764"/>
    <w:rsid w:val="00DC639F"/>
    <w:rsid w:val="00DC7243"/>
    <w:rsid w:val="00DD00E5"/>
    <w:rsid w:val="00DD1724"/>
    <w:rsid w:val="00DD4000"/>
    <w:rsid w:val="00DD4CFD"/>
    <w:rsid w:val="00DD50C4"/>
    <w:rsid w:val="00DD59C5"/>
    <w:rsid w:val="00DD6275"/>
    <w:rsid w:val="00DD6CAF"/>
    <w:rsid w:val="00DD7843"/>
    <w:rsid w:val="00DE3766"/>
    <w:rsid w:val="00DE3AE0"/>
    <w:rsid w:val="00DE5730"/>
    <w:rsid w:val="00DF085A"/>
    <w:rsid w:val="00DF2437"/>
    <w:rsid w:val="00DF47E4"/>
    <w:rsid w:val="00DF6728"/>
    <w:rsid w:val="00DF6AEF"/>
    <w:rsid w:val="00E02153"/>
    <w:rsid w:val="00E02A2C"/>
    <w:rsid w:val="00E036CD"/>
    <w:rsid w:val="00E04F18"/>
    <w:rsid w:val="00E05C54"/>
    <w:rsid w:val="00E078F1"/>
    <w:rsid w:val="00E1016E"/>
    <w:rsid w:val="00E10460"/>
    <w:rsid w:val="00E11BFF"/>
    <w:rsid w:val="00E11FF4"/>
    <w:rsid w:val="00E134E8"/>
    <w:rsid w:val="00E144C4"/>
    <w:rsid w:val="00E1542B"/>
    <w:rsid w:val="00E160D0"/>
    <w:rsid w:val="00E1640B"/>
    <w:rsid w:val="00E174C1"/>
    <w:rsid w:val="00E177DC"/>
    <w:rsid w:val="00E24125"/>
    <w:rsid w:val="00E26908"/>
    <w:rsid w:val="00E26BE4"/>
    <w:rsid w:val="00E31250"/>
    <w:rsid w:val="00E322B3"/>
    <w:rsid w:val="00E34D3C"/>
    <w:rsid w:val="00E35577"/>
    <w:rsid w:val="00E35923"/>
    <w:rsid w:val="00E35EE3"/>
    <w:rsid w:val="00E37D24"/>
    <w:rsid w:val="00E41BAC"/>
    <w:rsid w:val="00E42EEB"/>
    <w:rsid w:val="00E448AC"/>
    <w:rsid w:val="00E45414"/>
    <w:rsid w:val="00E47E3C"/>
    <w:rsid w:val="00E509BB"/>
    <w:rsid w:val="00E527B9"/>
    <w:rsid w:val="00E5386D"/>
    <w:rsid w:val="00E555FC"/>
    <w:rsid w:val="00E604D5"/>
    <w:rsid w:val="00E63388"/>
    <w:rsid w:val="00E63910"/>
    <w:rsid w:val="00E639B4"/>
    <w:rsid w:val="00E63CB2"/>
    <w:rsid w:val="00E64456"/>
    <w:rsid w:val="00E64B5D"/>
    <w:rsid w:val="00E64B6A"/>
    <w:rsid w:val="00E650A4"/>
    <w:rsid w:val="00E67497"/>
    <w:rsid w:val="00E71BD5"/>
    <w:rsid w:val="00E73F82"/>
    <w:rsid w:val="00E74F16"/>
    <w:rsid w:val="00E75EF8"/>
    <w:rsid w:val="00E76355"/>
    <w:rsid w:val="00E81650"/>
    <w:rsid w:val="00E81C02"/>
    <w:rsid w:val="00E841EE"/>
    <w:rsid w:val="00E85B50"/>
    <w:rsid w:val="00E86751"/>
    <w:rsid w:val="00E87E2B"/>
    <w:rsid w:val="00E9186B"/>
    <w:rsid w:val="00E93EA5"/>
    <w:rsid w:val="00E94F7F"/>
    <w:rsid w:val="00E951CC"/>
    <w:rsid w:val="00E95249"/>
    <w:rsid w:val="00E95520"/>
    <w:rsid w:val="00E95938"/>
    <w:rsid w:val="00EA0EA6"/>
    <w:rsid w:val="00EA0EB9"/>
    <w:rsid w:val="00EA1C68"/>
    <w:rsid w:val="00EA25BA"/>
    <w:rsid w:val="00EA2F48"/>
    <w:rsid w:val="00EA3A1E"/>
    <w:rsid w:val="00EA45DB"/>
    <w:rsid w:val="00EA5285"/>
    <w:rsid w:val="00EA5D3B"/>
    <w:rsid w:val="00EA6550"/>
    <w:rsid w:val="00EB00F7"/>
    <w:rsid w:val="00EB0463"/>
    <w:rsid w:val="00EB0D81"/>
    <w:rsid w:val="00EB29A3"/>
    <w:rsid w:val="00EB3BF2"/>
    <w:rsid w:val="00EB7AB0"/>
    <w:rsid w:val="00EB7ACF"/>
    <w:rsid w:val="00EC10E3"/>
    <w:rsid w:val="00EC1D6F"/>
    <w:rsid w:val="00EC257F"/>
    <w:rsid w:val="00EC2C76"/>
    <w:rsid w:val="00EC30AD"/>
    <w:rsid w:val="00EC69B8"/>
    <w:rsid w:val="00EC7713"/>
    <w:rsid w:val="00EC795E"/>
    <w:rsid w:val="00EC7AC4"/>
    <w:rsid w:val="00ED00CF"/>
    <w:rsid w:val="00ED02C5"/>
    <w:rsid w:val="00ED0E75"/>
    <w:rsid w:val="00ED297E"/>
    <w:rsid w:val="00ED39FE"/>
    <w:rsid w:val="00ED51C9"/>
    <w:rsid w:val="00ED6374"/>
    <w:rsid w:val="00ED6C08"/>
    <w:rsid w:val="00EE0C25"/>
    <w:rsid w:val="00EE134B"/>
    <w:rsid w:val="00EE1BE1"/>
    <w:rsid w:val="00EE1EBB"/>
    <w:rsid w:val="00EE2232"/>
    <w:rsid w:val="00EE24D0"/>
    <w:rsid w:val="00EE3149"/>
    <w:rsid w:val="00EE3C5B"/>
    <w:rsid w:val="00EE576E"/>
    <w:rsid w:val="00EE72AB"/>
    <w:rsid w:val="00EF14E1"/>
    <w:rsid w:val="00EF3555"/>
    <w:rsid w:val="00EF4A4F"/>
    <w:rsid w:val="00F01645"/>
    <w:rsid w:val="00F04935"/>
    <w:rsid w:val="00F05604"/>
    <w:rsid w:val="00F1293D"/>
    <w:rsid w:val="00F13032"/>
    <w:rsid w:val="00F13AA4"/>
    <w:rsid w:val="00F140E1"/>
    <w:rsid w:val="00F1444A"/>
    <w:rsid w:val="00F14BA3"/>
    <w:rsid w:val="00F15893"/>
    <w:rsid w:val="00F159A3"/>
    <w:rsid w:val="00F17A16"/>
    <w:rsid w:val="00F24217"/>
    <w:rsid w:val="00F244C1"/>
    <w:rsid w:val="00F263F0"/>
    <w:rsid w:val="00F31624"/>
    <w:rsid w:val="00F31756"/>
    <w:rsid w:val="00F32153"/>
    <w:rsid w:val="00F342F2"/>
    <w:rsid w:val="00F35B66"/>
    <w:rsid w:val="00F36401"/>
    <w:rsid w:val="00F36747"/>
    <w:rsid w:val="00F36AC2"/>
    <w:rsid w:val="00F37300"/>
    <w:rsid w:val="00F37D20"/>
    <w:rsid w:val="00F40F47"/>
    <w:rsid w:val="00F44508"/>
    <w:rsid w:val="00F4507F"/>
    <w:rsid w:val="00F45268"/>
    <w:rsid w:val="00F4554D"/>
    <w:rsid w:val="00F4579A"/>
    <w:rsid w:val="00F50448"/>
    <w:rsid w:val="00F52D96"/>
    <w:rsid w:val="00F52E17"/>
    <w:rsid w:val="00F53778"/>
    <w:rsid w:val="00F53977"/>
    <w:rsid w:val="00F53CFF"/>
    <w:rsid w:val="00F544CD"/>
    <w:rsid w:val="00F554BD"/>
    <w:rsid w:val="00F55A88"/>
    <w:rsid w:val="00F564D0"/>
    <w:rsid w:val="00F566B1"/>
    <w:rsid w:val="00F56895"/>
    <w:rsid w:val="00F57999"/>
    <w:rsid w:val="00F57BF6"/>
    <w:rsid w:val="00F57D06"/>
    <w:rsid w:val="00F606FC"/>
    <w:rsid w:val="00F60F96"/>
    <w:rsid w:val="00F618CE"/>
    <w:rsid w:val="00F62712"/>
    <w:rsid w:val="00F63ABD"/>
    <w:rsid w:val="00F63D81"/>
    <w:rsid w:val="00F65D2B"/>
    <w:rsid w:val="00F66138"/>
    <w:rsid w:val="00F66283"/>
    <w:rsid w:val="00F66DCA"/>
    <w:rsid w:val="00F6767E"/>
    <w:rsid w:val="00F70044"/>
    <w:rsid w:val="00F702A3"/>
    <w:rsid w:val="00F73EC6"/>
    <w:rsid w:val="00F74406"/>
    <w:rsid w:val="00F749C8"/>
    <w:rsid w:val="00F74D84"/>
    <w:rsid w:val="00F7524D"/>
    <w:rsid w:val="00F762C5"/>
    <w:rsid w:val="00F76542"/>
    <w:rsid w:val="00F7671B"/>
    <w:rsid w:val="00F76D1F"/>
    <w:rsid w:val="00F80A22"/>
    <w:rsid w:val="00F80F79"/>
    <w:rsid w:val="00F81274"/>
    <w:rsid w:val="00F87022"/>
    <w:rsid w:val="00F8792A"/>
    <w:rsid w:val="00F90118"/>
    <w:rsid w:val="00F93941"/>
    <w:rsid w:val="00F948BE"/>
    <w:rsid w:val="00F95634"/>
    <w:rsid w:val="00F95813"/>
    <w:rsid w:val="00F96508"/>
    <w:rsid w:val="00F96750"/>
    <w:rsid w:val="00FA03C6"/>
    <w:rsid w:val="00FA0DD7"/>
    <w:rsid w:val="00FA1B18"/>
    <w:rsid w:val="00FA1F12"/>
    <w:rsid w:val="00FA29E0"/>
    <w:rsid w:val="00FA2DD8"/>
    <w:rsid w:val="00FA2F58"/>
    <w:rsid w:val="00FA402E"/>
    <w:rsid w:val="00FA4489"/>
    <w:rsid w:val="00FA4686"/>
    <w:rsid w:val="00FA470B"/>
    <w:rsid w:val="00FA596A"/>
    <w:rsid w:val="00FA5EB3"/>
    <w:rsid w:val="00FB11E1"/>
    <w:rsid w:val="00FB11FE"/>
    <w:rsid w:val="00FB3E88"/>
    <w:rsid w:val="00FB3F63"/>
    <w:rsid w:val="00FB3FC6"/>
    <w:rsid w:val="00FB436F"/>
    <w:rsid w:val="00FB5080"/>
    <w:rsid w:val="00FB67E9"/>
    <w:rsid w:val="00FC2474"/>
    <w:rsid w:val="00FC6790"/>
    <w:rsid w:val="00FC7EB7"/>
    <w:rsid w:val="00FD0AA7"/>
    <w:rsid w:val="00FD0D75"/>
    <w:rsid w:val="00FD146E"/>
    <w:rsid w:val="00FD1C32"/>
    <w:rsid w:val="00FD281A"/>
    <w:rsid w:val="00FD3441"/>
    <w:rsid w:val="00FD3BB1"/>
    <w:rsid w:val="00FD4DB7"/>
    <w:rsid w:val="00FD4DD2"/>
    <w:rsid w:val="00FD6114"/>
    <w:rsid w:val="00FD68A6"/>
    <w:rsid w:val="00FD75EE"/>
    <w:rsid w:val="00FE1644"/>
    <w:rsid w:val="00FE188E"/>
    <w:rsid w:val="00FE1930"/>
    <w:rsid w:val="00FE1970"/>
    <w:rsid w:val="00FE6FA9"/>
    <w:rsid w:val="00FE7282"/>
    <w:rsid w:val="00FF0F31"/>
    <w:rsid w:val="00FF1F07"/>
    <w:rsid w:val="00FF314F"/>
    <w:rsid w:val="00FF48DF"/>
    <w:rsid w:val="00FF497D"/>
    <w:rsid w:val="00FF4C20"/>
    <w:rsid w:val="00FF4F1D"/>
    <w:rsid w:val="00FF4FEB"/>
    <w:rsid w:val="00FF62FB"/>
    <w:rsid w:val="00FF6B88"/>
    <w:rsid w:val="00FF6FD8"/>
    <w:rsid w:val="00FF74EB"/>
    <w:rsid w:val="0100ACFD"/>
    <w:rsid w:val="012813D0"/>
    <w:rsid w:val="02F99DD1"/>
    <w:rsid w:val="037DFEC3"/>
    <w:rsid w:val="0382142C"/>
    <w:rsid w:val="04C4CBF2"/>
    <w:rsid w:val="04F268B9"/>
    <w:rsid w:val="06494B2E"/>
    <w:rsid w:val="07509DE1"/>
    <w:rsid w:val="082D6645"/>
    <w:rsid w:val="08974105"/>
    <w:rsid w:val="09378338"/>
    <w:rsid w:val="0986A264"/>
    <w:rsid w:val="09D59354"/>
    <w:rsid w:val="09F69FD1"/>
    <w:rsid w:val="0A35C2AF"/>
    <w:rsid w:val="0BE817A7"/>
    <w:rsid w:val="0CE11B2F"/>
    <w:rsid w:val="0CF2F337"/>
    <w:rsid w:val="0D2A2C2C"/>
    <w:rsid w:val="0DCDB154"/>
    <w:rsid w:val="0E306CCB"/>
    <w:rsid w:val="0EB713A7"/>
    <w:rsid w:val="0EDAB32C"/>
    <w:rsid w:val="0EE0A812"/>
    <w:rsid w:val="0F6CC321"/>
    <w:rsid w:val="0F844C97"/>
    <w:rsid w:val="10101C20"/>
    <w:rsid w:val="1029CCC6"/>
    <w:rsid w:val="10EEA637"/>
    <w:rsid w:val="11A36B5D"/>
    <w:rsid w:val="1271F3A4"/>
    <w:rsid w:val="12B16FF3"/>
    <w:rsid w:val="12C56D6F"/>
    <w:rsid w:val="12F04605"/>
    <w:rsid w:val="13DDA067"/>
    <w:rsid w:val="145D4F7B"/>
    <w:rsid w:val="1463BCDB"/>
    <w:rsid w:val="17C597F6"/>
    <w:rsid w:val="1B4F0194"/>
    <w:rsid w:val="1B6D6561"/>
    <w:rsid w:val="1B81792D"/>
    <w:rsid w:val="1C8B573B"/>
    <w:rsid w:val="1CAC89E9"/>
    <w:rsid w:val="1D053591"/>
    <w:rsid w:val="1D70D650"/>
    <w:rsid w:val="1DF6CF72"/>
    <w:rsid w:val="1E4909AC"/>
    <w:rsid w:val="1E56815A"/>
    <w:rsid w:val="1F33C4F1"/>
    <w:rsid w:val="204E3076"/>
    <w:rsid w:val="20DEEA4E"/>
    <w:rsid w:val="213EEC3C"/>
    <w:rsid w:val="22235A90"/>
    <w:rsid w:val="2281969D"/>
    <w:rsid w:val="22D36093"/>
    <w:rsid w:val="22F3EAC2"/>
    <w:rsid w:val="23BF835C"/>
    <w:rsid w:val="246195E3"/>
    <w:rsid w:val="247BD7D3"/>
    <w:rsid w:val="24CADFC0"/>
    <w:rsid w:val="24EB578A"/>
    <w:rsid w:val="25A8890C"/>
    <w:rsid w:val="25F2BE4E"/>
    <w:rsid w:val="2605B7F1"/>
    <w:rsid w:val="2675B02B"/>
    <w:rsid w:val="27022FB6"/>
    <w:rsid w:val="27309FB3"/>
    <w:rsid w:val="278478F1"/>
    <w:rsid w:val="28AABB1B"/>
    <w:rsid w:val="29C6BA50"/>
    <w:rsid w:val="29F1584C"/>
    <w:rsid w:val="2B301315"/>
    <w:rsid w:val="2BF0418A"/>
    <w:rsid w:val="2C6E425A"/>
    <w:rsid w:val="2D3C5C80"/>
    <w:rsid w:val="2D7975F2"/>
    <w:rsid w:val="2DEF5DE9"/>
    <w:rsid w:val="2EDF13A9"/>
    <w:rsid w:val="3077F2D3"/>
    <w:rsid w:val="310EE42B"/>
    <w:rsid w:val="3145FBA8"/>
    <w:rsid w:val="316FF588"/>
    <w:rsid w:val="31796713"/>
    <w:rsid w:val="31FCA72D"/>
    <w:rsid w:val="32004521"/>
    <w:rsid w:val="351D01C7"/>
    <w:rsid w:val="3573A4F4"/>
    <w:rsid w:val="35F5B6DF"/>
    <w:rsid w:val="36C45E1F"/>
    <w:rsid w:val="36EFB27E"/>
    <w:rsid w:val="392CEB07"/>
    <w:rsid w:val="39AB09F4"/>
    <w:rsid w:val="39ECA5DA"/>
    <w:rsid w:val="3A3533D4"/>
    <w:rsid w:val="3A9394A7"/>
    <w:rsid w:val="3A971B3A"/>
    <w:rsid w:val="3B66703D"/>
    <w:rsid w:val="3BD8118C"/>
    <w:rsid w:val="3CCF2BDC"/>
    <w:rsid w:val="3FFF0D91"/>
    <w:rsid w:val="40B03352"/>
    <w:rsid w:val="41340D25"/>
    <w:rsid w:val="413BC298"/>
    <w:rsid w:val="4141AC4C"/>
    <w:rsid w:val="4157744F"/>
    <w:rsid w:val="41C5D614"/>
    <w:rsid w:val="41E03507"/>
    <w:rsid w:val="42A7A346"/>
    <w:rsid w:val="42DE90B5"/>
    <w:rsid w:val="43A50A44"/>
    <w:rsid w:val="443414C4"/>
    <w:rsid w:val="44ACE560"/>
    <w:rsid w:val="45EC22A2"/>
    <w:rsid w:val="476253C9"/>
    <w:rsid w:val="48914AC8"/>
    <w:rsid w:val="48F8137A"/>
    <w:rsid w:val="4AA2F8E8"/>
    <w:rsid w:val="4AE97374"/>
    <w:rsid w:val="4B3DE5C6"/>
    <w:rsid w:val="4DBA777F"/>
    <w:rsid w:val="4F6737EE"/>
    <w:rsid w:val="4F990100"/>
    <w:rsid w:val="50EBFE32"/>
    <w:rsid w:val="50F3BD88"/>
    <w:rsid w:val="51D07B8A"/>
    <w:rsid w:val="527E9672"/>
    <w:rsid w:val="5363FB01"/>
    <w:rsid w:val="53658E98"/>
    <w:rsid w:val="53A4FF59"/>
    <w:rsid w:val="53BA920D"/>
    <w:rsid w:val="54AC5418"/>
    <w:rsid w:val="55412253"/>
    <w:rsid w:val="554904A2"/>
    <w:rsid w:val="57BAA7CE"/>
    <w:rsid w:val="58FA2126"/>
    <w:rsid w:val="59D25D4F"/>
    <w:rsid w:val="5A8AF984"/>
    <w:rsid w:val="5B988C36"/>
    <w:rsid w:val="5BF30D35"/>
    <w:rsid w:val="5C265D30"/>
    <w:rsid w:val="5C666900"/>
    <w:rsid w:val="5CFF713E"/>
    <w:rsid w:val="5EB23636"/>
    <w:rsid w:val="5EDDE224"/>
    <w:rsid w:val="5F848F0F"/>
    <w:rsid w:val="5FF6D417"/>
    <w:rsid w:val="60316BEF"/>
    <w:rsid w:val="605DA389"/>
    <w:rsid w:val="60718C52"/>
    <w:rsid w:val="609516E7"/>
    <w:rsid w:val="61650FC1"/>
    <w:rsid w:val="6268A18E"/>
    <w:rsid w:val="62AE77F6"/>
    <w:rsid w:val="63275EEE"/>
    <w:rsid w:val="6414051F"/>
    <w:rsid w:val="6422808B"/>
    <w:rsid w:val="6422F1EE"/>
    <w:rsid w:val="644F8081"/>
    <w:rsid w:val="64A63330"/>
    <w:rsid w:val="65A535C5"/>
    <w:rsid w:val="676DA975"/>
    <w:rsid w:val="69864161"/>
    <w:rsid w:val="6A28AE1E"/>
    <w:rsid w:val="6A6DC2A4"/>
    <w:rsid w:val="6A9415FC"/>
    <w:rsid w:val="6ABED74A"/>
    <w:rsid w:val="6B58AEFD"/>
    <w:rsid w:val="6BEF43CD"/>
    <w:rsid w:val="6C175C92"/>
    <w:rsid w:val="6C6A2F68"/>
    <w:rsid w:val="6D726F7C"/>
    <w:rsid w:val="6FFC97A8"/>
    <w:rsid w:val="705A16A9"/>
    <w:rsid w:val="705C9D43"/>
    <w:rsid w:val="7061F221"/>
    <w:rsid w:val="709F9E52"/>
    <w:rsid w:val="70AF5B00"/>
    <w:rsid w:val="7135B693"/>
    <w:rsid w:val="726886C0"/>
    <w:rsid w:val="72B0BCC7"/>
    <w:rsid w:val="73142FDF"/>
    <w:rsid w:val="739FDF80"/>
    <w:rsid w:val="751DB122"/>
    <w:rsid w:val="75916275"/>
    <w:rsid w:val="764E886A"/>
    <w:rsid w:val="76A423E3"/>
    <w:rsid w:val="776B274E"/>
    <w:rsid w:val="7815C96E"/>
    <w:rsid w:val="78351E85"/>
    <w:rsid w:val="78539C9A"/>
    <w:rsid w:val="7887FD63"/>
    <w:rsid w:val="7A39AD35"/>
    <w:rsid w:val="7B56850C"/>
    <w:rsid w:val="7B5EB216"/>
    <w:rsid w:val="7B78BD6A"/>
    <w:rsid w:val="7C034863"/>
    <w:rsid w:val="7C9A80BF"/>
    <w:rsid w:val="7CF93B01"/>
    <w:rsid w:val="7DADA658"/>
    <w:rsid w:val="7DD1C869"/>
    <w:rsid w:val="7EC04533"/>
    <w:rsid w:val="7EE3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CC154"/>
  <w15:chartTrackingRefBased/>
  <w15:docId w15:val="{41B71378-7B2B-48CE-8F01-645F643E8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0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6749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54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4BD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4BD"/>
    <w:rPr>
      <w:rFonts w:eastAsiaTheme="minorHAnsi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4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4BD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134B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134BE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134B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134BE"/>
    <w:rPr>
      <w:rFonts w:eastAsiaTheme="minorHAnsi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9134BE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DBA"/>
    <w:rPr>
      <w:rFonts w:eastAsiaTheme="minorHAnsi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E61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61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317AA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6749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E67497"/>
    <w:rPr>
      <w:i/>
      <w:iCs/>
    </w:rPr>
  </w:style>
  <w:style w:type="character" w:customStyle="1" w:styleId="apple-converted-space">
    <w:name w:val="apple-converted-space"/>
    <w:basedOn w:val="DefaultParagraphFont"/>
    <w:rsid w:val="00782B0B"/>
  </w:style>
  <w:style w:type="paragraph" w:styleId="ListParagraph">
    <w:name w:val="List Paragraph"/>
    <w:basedOn w:val="Normal"/>
    <w:uiPriority w:val="34"/>
    <w:qFormat/>
    <w:rsid w:val="00633ED3"/>
    <w:pPr>
      <w:ind w:left="720"/>
    </w:pPr>
    <w:rPr>
      <w:rFonts w:ascii="Calibri" w:eastAsiaTheme="minorEastAsia" w:hAnsi="Calibri" w:cs="Calibri"/>
      <w:sz w:val="22"/>
      <w:szCs w:val="22"/>
    </w:rPr>
  </w:style>
  <w:style w:type="paragraph" w:styleId="Revision">
    <w:name w:val="Revision"/>
    <w:hidden/>
    <w:uiPriority w:val="99"/>
    <w:semiHidden/>
    <w:rsid w:val="00D43F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">
    <w:name w:val="Table"/>
    <w:rsid w:val="007768F0"/>
    <w:pPr>
      <w:spacing w:after="0" w:line="240" w:lineRule="auto"/>
      <w:jc w:val="center"/>
    </w:pPr>
    <w:rPr>
      <w:rFonts w:ascii="Times New Roman" w:eastAsia="Times New Roman" w:hAnsi="Times New Roman" w:cs="Times New Roman"/>
      <w:bCs/>
      <w:sz w:val="20"/>
      <w:szCs w:val="20"/>
      <w:lang w:val="en-US" w:eastAsia="en-US"/>
    </w:rPr>
  </w:style>
  <w:style w:type="table" w:styleId="TableGrid">
    <w:name w:val="Table Grid"/>
    <w:basedOn w:val="TableNormal"/>
    <w:rsid w:val="007768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B7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12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03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6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201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0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8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320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7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5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81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6843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8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33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4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37000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06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34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252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5772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305901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306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294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07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369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51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9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9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46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8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5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0424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6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647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9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2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84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2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Year>2008</b:Year>
    <b:Volume>58</b:Volume>
    <b:BIBTEX_Entry>article</b:BIBTEX_Entry>
    <b:SourceType>JournalArticle</b:SourceType>
    <b:Title>Effects of prosodic and lexical constraints on parsing in young children (and adults)</b:Title>
    <b:Tag>snedeker2008effects</b:Tag>
    <b:Publisher>Elsevier</b:Publisher>
    <b:Author>
      <b:Author>
        <b:NameList>
          <b:Person>
            <b:Last>Snedeker</b:Last>
            <b:First>Jesse</b:First>
          </b:Person>
          <b:Person>
            <b:Last>Yuan</b:Last>
            <b:First>Sylvia</b:First>
          </b:Person>
        </b:NameList>
      </b:Author>
    </b:Author>
    <b:Pages>574-608</b:Pages>
    <b:JournalName>Journal of memory and language</b:JournalName>
    <b:Number>2</b:Number>
    <b:RefOrder>32</b:RefOrder>
  </b:Source>
  <b:Source>
    <b:Year>2009</b:Year>
    <b:Volume>3</b:Volume>
    <b:BIBTEX_Entry>article</b:BIBTEX_Entry>
    <b:SourceType>JournalArticle</b:SourceType>
    <b:Title>From acoustics to grammar: Perceiving and interpreting grammatical prosody in adolescents with Asperger Syndrome</b:Title>
    <b:Tag>chevallier2009acoustics</b:Tag>
    <b:Publisher>Elsevier</b:Publisher>
    <b:Author>
      <b:Author>
        <b:NameList>
          <b:Person>
            <b:Last>Chevallier</b:Last>
            <b:First>Coralie</b:First>
          </b:Person>
          <b:Person>
            <b:Last>Noveck</b:Last>
            <b:First>Ira</b:First>
          </b:Person>
          <b:Person>
            <b:Last>Happé</b:Last>
            <b:First>Francesca</b:First>
          </b:Person>
          <b:Person>
            <b:Last>Wilson</b:Last>
            <b:First>Deirdre</b:First>
          </b:Person>
        </b:NameList>
      </b:Author>
    </b:Author>
    <b:Pages>502-516</b:Pages>
    <b:JournalName>Research in Autism Spectrum Disorders</b:JournalName>
    <b:Number>2</b:Number>
    <b:RefOrder>48</b:RefOrder>
  </b:Source>
  <b:Source>
    <b:Year>2008</b:Year>
    <b:Volume>38</b:Volume>
    <b:BIBTEX_Entry>article</b:BIBTEX_Entry>
    <b:SourceType>JournalArticle</b:SourceType>
    <b:Title>The relationship between form and function level receptive prosodic abilities in autism</b:Title>
    <b:Tag>jarvinen2008relationship</b:Tag>
    <b:Publisher>Springer</b:Publisher>
    <b:Author>
      <b:Author>
        <b:NameList>
          <b:Person>
            <b:Last>Järvinen-Pasley</b:Last>
            <b:First>Anna</b:First>
          </b:Person>
          <b:Person>
            <b:Last>Peppé</b:Last>
            <b:First>Susan</b:First>
          </b:Person>
          <b:Person>
            <b:Last>King-Smith</b:Last>
            <b:First>Gavin</b:First>
          </b:Person>
          <b:Person>
            <b:Last>Heaton</b:Last>
            <b:First>Pamela</b:First>
          </b:Person>
        </b:NameList>
      </b:Author>
    </b:Author>
    <b:Pages>1328-1340</b:Pages>
    <b:JournalName>Journal of Autism and Developmental Disorders</b:JournalName>
    <b:Number>7</b:Number>
    <b:RefOrder>15</b:RefOrder>
  </b:Source>
  <b:Source>
    <b:Year>2007</b:Year>
    <b:Volume>50</b:Volume>
    <b:BIBTEX_Entry>article</b:BIBTEX_Entry>
    <b:SourceType>JournalArticle</b:SourceType>
    <b:Title>Receptive and expressive prosodic ability in children with high-functioning autism</b:Title>
    <b:Tag>peppe2007receptive</b:Tag>
    <b:Publisher>ASHA</b:Publisher>
    <b:Author>
      <b:Author>
        <b:NameList>
          <b:Person>
            <b:Last>Peppé</b:Last>
            <b:First>Susan</b:First>
          </b:Person>
          <b:Person>
            <b:Last>McCann</b:Last>
            <b:First>Joanne</b:First>
          </b:Person>
          <b:Person>
            <b:Last>Gibbon</b:Last>
            <b:First>Fiona</b:First>
          </b:Person>
          <b:Person>
            <b:Last>O’Hare</b:Last>
            <b:First>Anne</b:First>
          </b:Person>
          <b:Person>
            <b:Last>Rutherford</b:Last>
            <b:First>Marion</b:First>
          </b:Person>
        </b:NameList>
      </b:Author>
    </b:Author>
    <b:Pages>1015-1028</b:Pages>
    <b:JournalName>Journal of Speech, Language, and Hearing Research</b:JournalName>
    <b:Number>4</b:Number>
    <b:RefOrder>10</b:RefOrder>
  </b:Source>
  <b:Source>
    <b:Year>2005</b:Year>
    <b:Volume>35</b:Volume>
    <b:BIBTEX_Entry>article</b:BIBTEX_Entry>
    <b:SourceType>JournalArticle</b:SourceType>
    <b:Title>Perception and production of prosody by speakers with autism spectrum disorders</b:Title>
    <b:Tag>paul2005perception</b:Tag>
    <b:Publisher>Springer</b:Publisher>
    <b:Author>
      <b:Author>
        <b:NameList>
          <b:Person>
            <b:Last>Paul</b:Last>
            <b:First>Rhea</b:First>
          </b:Person>
          <b:Person>
            <b:Last>Augustyn</b:Last>
            <b:First>Amy</b:First>
          </b:Person>
          <b:Person>
            <b:Last>Klin</b:Last>
            <b:First>Ami</b:First>
          </b:Person>
          <b:Person>
            <b:Last>Volkmar</b:Last>
            <b:Middle>R.</b:Middle>
            <b:First>Fred</b:First>
          </b:Person>
        </b:NameList>
      </b:Author>
    </b:Author>
    <b:Pages>205-220</b:Pages>
    <b:JournalName>Journal of autism and developmental disorders</b:JournalName>
    <b:Number>2</b:Number>
    <b:RefOrder>6</b:RefOrder>
  </b:Source>
  <b:Source>
    <b:Year>2003</b:Year>
    <b:Volume>38</b:Volume>
    <b:BIBTEX_Entry>article</b:BIBTEX_Entry>
    <b:SourceType>JournalArticle</b:SourceType>
    <b:Title>Prosody in autism spectrum disorders: a critical review</b:Title>
    <b:Tag>mccann2003prosody</b:Tag>
    <b:Publisher>Taylor &amp; Francis</b:Publisher>
    <b:Author>
      <b:Author>
        <b:NameList>
          <b:Person>
            <b:Last>McCann</b:Last>
            <b:First>Joanne</b:First>
          </b:Person>
          <b:Person>
            <b:Last>Peppé</b:Last>
            <b:First>Sue</b:First>
          </b:Person>
        </b:NameList>
      </b:Author>
    </b:Author>
    <b:Pages>325-350</b:Pages>
    <b:JournalName>International Journal of Language &amp; Communication Disorders</b:JournalName>
    <b:Number>4</b:Number>
    <b:RefOrder>2</b:RefOrder>
  </b:Source>
  <b:Source>
    <b:Year>2007</b:Year>
    <b:Volume>42</b:Volume>
    <b:BIBTEX_Entry>article</b:BIBTEX_Entry>
    <b:SourceType>JournalArticle</b:SourceType>
    <b:Title>Prosody and its relationship to language in school-aged children with high-functioning autism</b:Title>
    <b:Tag>mccann2007prosody</b:Tag>
    <b:Publisher>Taylor &amp; Francis</b:Publisher>
    <b:Author>
      <b:Author>
        <b:NameList>
          <b:Person>
            <b:Last>McCann</b:Last>
            <b:First>Joanne</b:First>
          </b:Person>
          <b:Person>
            <b:Last>Peppé</b:Last>
            <b:First>Susan</b:First>
          </b:Person>
          <b:Person>
            <b:Last>Gibbon</b:Last>
            <b:Middle>E.</b:Middle>
            <b:First>Fiona</b:First>
          </b:Person>
          <b:Person>
            <b:Last>O'Hare</b:Last>
            <b:First>Anne</b:First>
          </b:Person>
          <b:Person>
            <b:Last>Rutherford</b:Last>
            <b:First>Marion</b:First>
          </b:Person>
        </b:NameList>
      </b:Author>
    </b:Author>
    <b:Pages>682-702</b:Pages>
    <b:JournalName>International Journal of Language &amp; Communication Disorders</b:JournalName>
    <b:Number>6</b:Number>
    <b:RefOrder>22</b:RefOrder>
  </b:Source>
  <b:Source>
    <b:Year>1999</b:Year>
    <b:BIBTEX_Entry>inproceedings</b:BIBTEX_Entry>
    <b:SourceType>ConferenceProceedings</b:SourceType>
    <b:Title>Prosodic characteristics in children with stuttering or autism during reading and imitation</b:Title>
    <b:Tag>fosnot1999prosodic</b:Tag>
    <b:BookTitle>Proceedings of the 14th international congress of phonetic sciences</b:BookTitle>
    <b:Author>
      <b:Author>
        <b:NameList>
          <b:Person>
            <b:Last>Fosnot</b:Last>
            <b:Middle>Meyers</b:Middle>
            <b:First>Susan</b:First>
          </b:Person>
          <b:Person>
            <b:Last>Jun</b:Last>
            <b:First>S.</b:First>
          </b:Person>
        </b:NameList>
      </b:Author>
    </b:Author>
    <b:Pages>1925-1928</b:Pages>
    <b:ConferenceName>Proceedings of the 14th international congress of phonetic sciences</b:ConferenceName>
    <b:RefOrder>47</b:RefOrder>
  </b:Source>
  <b:Source>
    <b:Year>1985</b:Year>
    <b:BIBTEX_Entry>incollection</b:BIBTEX_Entry>
    <b:SourceType>BookSection</b:SourceType>
    <b:Title>Prosodic development in normal and autistic children</b:Title>
    <b:Tag>baltaxe1985prosodic</b:Tag>
    <b:Publisher>Springer</b:Publisher>
    <b:BookTitle>Communication problems in autism</b:BookTitle>
    <b:Author>
      <b:Author>
        <b:NameList>
          <b:Person>
            <b:Last>Baltaxe</b:Last>
            <b:Middle>A. M.</b:Middle>
            <b:First>Christiane</b:First>
          </b:Person>
          <b:Person>
            <b:Last>Simmons</b:Last>
            <b:Middle>Q.</b:Middle>
            <b:First>James</b:First>
          </b:Person>
        </b:NameList>
      </b:Author>
    </b:Author>
    <b:Pages>95-125</b:Pages>
    <b:ConferenceName>Communication problems in autism</b:ConferenceName>
    <b:RefOrder>55</b:RefOrder>
  </b:Source>
</b:Sources>
</file>

<file path=customXml/itemProps1.xml><?xml version="1.0" encoding="utf-8"?>
<ds:datastoreItem xmlns:ds="http://schemas.openxmlformats.org/officeDocument/2006/customXml" ds:itemID="{687E0E39-5F1B-47DB-9497-83F4CED74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4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Wang</dc:creator>
  <cp:keywords/>
  <dc:description/>
  <cp:lastModifiedBy>Alice Wang</cp:lastModifiedBy>
  <cp:revision>131</cp:revision>
  <dcterms:created xsi:type="dcterms:W3CDTF">2021-01-08T17:45:00Z</dcterms:created>
  <dcterms:modified xsi:type="dcterms:W3CDTF">2021-07-2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0yhtMqLs"/&gt;&lt;style id="http://www.zotero.org/styles/apa" locale="en-US" hasBibliography="1" bibliographyStyleHasBeenSet="1"/&gt;&lt;prefs&gt;&lt;pref name="fieldType" value="Field"/&gt;&lt;/prefs&gt;&lt;/data&gt;</vt:lpwstr>
  </property>
</Properties>
</file>